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0367C" w14:textId="77777777" w:rsidR="001F01A0" w:rsidRPr="000F44E5" w:rsidRDefault="001F01A0" w:rsidP="001F01A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44E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 </w:t>
      </w:r>
      <w:r w:rsidRPr="000F44E5">
        <w:rPr>
          <w:rFonts w:ascii="Times New Roman" w:hAnsi="Times New Roman" w:cs="Times New Roman"/>
          <w:sz w:val="20"/>
          <w:szCs w:val="20"/>
          <w:lang w:val="en-US"/>
        </w:rPr>
        <w:t>Overview of endpoints</w:t>
      </w:r>
    </w:p>
    <w:tbl>
      <w:tblPr>
        <w:tblStyle w:val="Rastertabel4-Accent31"/>
        <w:tblW w:w="7933" w:type="dxa"/>
        <w:tblLook w:val="04A0" w:firstRow="1" w:lastRow="0" w:firstColumn="1" w:lastColumn="0" w:noHBand="0" w:noVBand="1"/>
      </w:tblPr>
      <w:tblGrid>
        <w:gridCol w:w="2263"/>
        <w:gridCol w:w="2977"/>
        <w:gridCol w:w="1346"/>
        <w:gridCol w:w="1347"/>
      </w:tblGrid>
      <w:tr w:rsidR="001F01A0" w:rsidRPr="000F44E5" w14:paraId="16035B59" w14:textId="77777777" w:rsidTr="00F35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F96E8B2" w14:textId="77777777" w:rsidR="001F01A0" w:rsidRPr="000F44E5" w:rsidRDefault="001F01A0" w:rsidP="00F359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2977" w:type="dxa"/>
          </w:tcPr>
          <w:p w14:paraId="3B69D09A" w14:textId="77777777" w:rsidR="001F01A0" w:rsidRPr="000F44E5" w:rsidRDefault="001F01A0" w:rsidP="00F35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1346" w:type="dxa"/>
          </w:tcPr>
          <w:p w14:paraId="657478E9" w14:textId="77777777" w:rsidR="001F01A0" w:rsidRPr="000F44E5" w:rsidRDefault="001F01A0" w:rsidP="00F35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347" w:type="dxa"/>
          </w:tcPr>
          <w:p w14:paraId="404F8219" w14:textId="77777777" w:rsidR="001F01A0" w:rsidRPr="000F44E5" w:rsidRDefault="001F01A0" w:rsidP="00F35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  <w:p w14:paraId="453ED1CC" w14:textId="77777777" w:rsidR="001F01A0" w:rsidRPr="000F44E5" w:rsidRDefault="001F01A0" w:rsidP="00F35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 weeks after start treatment</w:t>
            </w:r>
          </w:p>
        </w:tc>
      </w:tr>
      <w:tr w:rsidR="001F01A0" w:rsidRPr="000F44E5" w14:paraId="68BA1F0C" w14:textId="77777777" w:rsidTr="00F3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9D42FD0" w14:textId="77777777" w:rsidR="001F01A0" w:rsidRPr="000F44E5" w:rsidRDefault="001F01A0" w:rsidP="00F3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2977" w:type="dxa"/>
          </w:tcPr>
          <w:p w14:paraId="7C3B072A" w14:textId="77777777" w:rsidR="001F01A0" w:rsidRPr="000F44E5" w:rsidRDefault="001F01A0" w:rsidP="00F3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 diaries</w:t>
            </w:r>
          </w:p>
        </w:tc>
        <w:tc>
          <w:tcPr>
            <w:tcW w:w="1346" w:type="dxa"/>
            <w:vAlign w:val="center"/>
          </w:tcPr>
          <w:p w14:paraId="7F8ED6D5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347" w:type="dxa"/>
            <w:vAlign w:val="center"/>
          </w:tcPr>
          <w:p w14:paraId="25D49DE5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1F01A0" w:rsidRPr="000F44E5" w14:paraId="458AD29C" w14:textId="77777777" w:rsidTr="00F359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7460CCA" w14:textId="77777777" w:rsidR="001F01A0" w:rsidRPr="000F44E5" w:rsidRDefault="001F01A0" w:rsidP="00F3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ed symptoms</w:t>
            </w:r>
          </w:p>
        </w:tc>
        <w:tc>
          <w:tcPr>
            <w:tcW w:w="2977" w:type="dxa"/>
          </w:tcPr>
          <w:p w14:paraId="65657DC4" w14:textId="77777777" w:rsidR="001F01A0" w:rsidRPr="000F44E5" w:rsidRDefault="001F01A0" w:rsidP="00F3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 diaries</w:t>
            </w:r>
            <w:r w:rsidRPr="000F44E5" w:rsidDel="001F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6" w:type="dxa"/>
            <w:vAlign w:val="center"/>
          </w:tcPr>
          <w:p w14:paraId="0196C6FC" w14:textId="77777777" w:rsidR="001F01A0" w:rsidRPr="000F44E5" w:rsidRDefault="001F01A0" w:rsidP="00F3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347" w:type="dxa"/>
            <w:vAlign w:val="center"/>
          </w:tcPr>
          <w:p w14:paraId="105C71EA" w14:textId="77777777" w:rsidR="001F01A0" w:rsidRPr="000F44E5" w:rsidRDefault="001F01A0" w:rsidP="00F3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1F01A0" w:rsidRPr="000F44E5" w14:paraId="08142BCB" w14:textId="77777777" w:rsidTr="00F3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9BE7D47" w14:textId="4D14A54D" w:rsidR="001F01A0" w:rsidRPr="000F44E5" w:rsidRDefault="001F01A0" w:rsidP="00F3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cation frequency</w:t>
            </w:r>
            <w:r w:rsidR="005662CF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nsistency </w:t>
            </w:r>
          </w:p>
        </w:tc>
        <w:tc>
          <w:tcPr>
            <w:tcW w:w="2977" w:type="dxa"/>
          </w:tcPr>
          <w:p w14:paraId="1BD903C8" w14:textId="77777777" w:rsidR="001F01A0" w:rsidRPr="000F44E5" w:rsidRDefault="001F01A0" w:rsidP="00F3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 diaries</w:t>
            </w:r>
            <w:r w:rsidRPr="000F44E5" w:rsidDel="001F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6" w:type="dxa"/>
            <w:vAlign w:val="center"/>
          </w:tcPr>
          <w:p w14:paraId="6F72D437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347" w:type="dxa"/>
            <w:vAlign w:val="center"/>
          </w:tcPr>
          <w:p w14:paraId="2344238A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1F01A0" w:rsidRPr="000F44E5" w14:paraId="56543579" w14:textId="77777777" w:rsidTr="00F359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8E0C93D" w14:textId="77777777" w:rsidR="001F01A0" w:rsidRPr="000F44E5" w:rsidRDefault="001F01A0" w:rsidP="00F3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absence</w:t>
            </w:r>
          </w:p>
        </w:tc>
        <w:tc>
          <w:tcPr>
            <w:tcW w:w="2977" w:type="dxa"/>
          </w:tcPr>
          <w:p w14:paraId="3294EF5E" w14:textId="77777777" w:rsidR="001F01A0" w:rsidRPr="000F44E5" w:rsidRDefault="001F01A0" w:rsidP="00F3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 diaries</w:t>
            </w:r>
          </w:p>
        </w:tc>
        <w:tc>
          <w:tcPr>
            <w:tcW w:w="1346" w:type="dxa"/>
            <w:vAlign w:val="center"/>
          </w:tcPr>
          <w:p w14:paraId="16AFCA8F" w14:textId="77777777" w:rsidR="001F01A0" w:rsidRPr="000F44E5" w:rsidRDefault="001F01A0" w:rsidP="00F3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347" w:type="dxa"/>
            <w:vAlign w:val="center"/>
          </w:tcPr>
          <w:p w14:paraId="70FA8884" w14:textId="77777777" w:rsidR="001F01A0" w:rsidRPr="000F44E5" w:rsidRDefault="001F01A0" w:rsidP="00F3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1F01A0" w:rsidRPr="000F44E5" w14:paraId="7E04FAE9" w14:textId="77777777" w:rsidTr="00F3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794572B" w14:textId="77777777" w:rsidR="001F01A0" w:rsidRPr="000F44E5" w:rsidRDefault="001F01A0" w:rsidP="00F3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ain medication</w:t>
            </w:r>
          </w:p>
        </w:tc>
        <w:tc>
          <w:tcPr>
            <w:tcW w:w="2977" w:type="dxa"/>
          </w:tcPr>
          <w:p w14:paraId="10E10243" w14:textId="77777777" w:rsidR="001F01A0" w:rsidRPr="000F44E5" w:rsidRDefault="001F01A0" w:rsidP="00F3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 diaries</w:t>
            </w:r>
          </w:p>
        </w:tc>
        <w:tc>
          <w:tcPr>
            <w:tcW w:w="1346" w:type="dxa"/>
            <w:vAlign w:val="center"/>
          </w:tcPr>
          <w:p w14:paraId="23207EB6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347" w:type="dxa"/>
            <w:vAlign w:val="center"/>
          </w:tcPr>
          <w:p w14:paraId="30A9D2B3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1F01A0" w:rsidRPr="000F44E5" w14:paraId="1BB5A57A" w14:textId="77777777" w:rsidTr="00F3597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01AAD57" w14:textId="77777777" w:rsidR="001F01A0" w:rsidRPr="000F44E5" w:rsidRDefault="001F01A0" w:rsidP="00F3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 relief</w:t>
            </w:r>
          </w:p>
        </w:tc>
        <w:tc>
          <w:tcPr>
            <w:tcW w:w="2977" w:type="dxa"/>
          </w:tcPr>
          <w:p w14:paraId="3A789D46" w14:textId="77777777" w:rsidR="001F01A0" w:rsidRPr="000F44E5" w:rsidRDefault="001F01A0" w:rsidP="00F3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 question on adequate relief</w:t>
            </w:r>
          </w:p>
        </w:tc>
        <w:tc>
          <w:tcPr>
            <w:tcW w:w="1346" w:type="dxa"/>
            <w:vAlign w:val="center"/>
          </w:tcPr>
          <w:p w14:paraId="403668E3" w14:textId="77777777" w:rsidR="001F01A0" w:rsidRPr="000F44E5" w:rsidRDefault="001F01A0" w:rsidP="00F3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026299DF" w14:textId="77777777" w:rsidR="001F01A0" w:rsidRPr="000F44E5" w:rsidRDefault="001F01A0" w:rsidP="00F3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</w:tbl>
    <w:p w14:paraId="229A0C45" w14:textId="77777777" w:rsidR="001F01A0" w:rsidRPr="000F44E5" w:rsidRDefault="001F01A0" w:rsidP="001F01A0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D58079" w14:textId="77777777" w:rsidR="001F01A0" w:rsidRPr="000F44E5" w:rsidRDefault="001F01A0" w:rsidP="001F01A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F44E5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3BAE476C" w14:textId="77777777" w:rsidR="001F01A0" w:rsidRPr="000F44E5" w:rsidRDefault="001F01A0" w:rsidP="001F01A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44E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2 </w:t>
      </w:r>
      <w:r w:rsidRPr="000F44E5">
        <w:rPr>
          <w:rFonts w:ascii="Times New Roman" w:hAnsi="Times New Roman" w:cs="Times New Roman"/>
          <w:sz w:val="20"/>
          <w:szCs w:val="20"/>
          <w:lang w:val="en-US"/>
        </w:rPr>
        <w:t>Logistic regression analysis to identify baseline factors predicting treatment success at T1.</w:t>
      </w:r>
      <w:r w:rsidRPr="000F44E5" w:rsidDel="009F1B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Rastertabel4-Accent31"/>
        <w:tblW w:w="8833" w:type="dxa"/>
        <w:jc w:val="center"/>
        <w:tblLook w:val="04A0" w:firstRow="1" w:lastRow="0" w:firstColumn="1" w:lastColumn="0" w:noHBand="0" w:noVBand="1"/>
      </w:tblPr>
      <w:tblGrid>
        <w:gridCol w:w="2972"/>
        <w:gridCol w:w="1843"/>
        <w:gridCol w:w="992"/>
        <w:gridCol w:w="1977"/>
        <w:gridCol w:w="1049"/>
      </w:tblGrid>
      <w:tr w:rsidR="001F01A0" w:rsidRPr="000F44E5" w14:paraId="73EA6550" w14:textId="77777777" w:rsidTr="000F4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</w:tcPr>
          <w:p w14:paraId="27F6CD2F" w14:textId="77777777" w:rsidR="001F01A0" w:rsidRPr="000F44E5" w:rsidRDefault="001F01A0" w:rsidP="00F3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*</w:t>
            </w:r>
          </w:p>
        </w:tc>
        <w:tc>
          <w:tcPr>
            <w:tcW w:w="2835" w:type="dxa"/>
            <w:gridSpan w:val="2"/>
          </w:tcPr>
          <w:p w14:paraId="422A3A79" w14:textId="77777777" w:rsidR="001F01A0" w:rsidRPr="000F44E5" w:rsidRDefault="001F01A0" w:rsidP="00F35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e logistic regression</w:t>
            </w:r>
          </w:p>
        </w:tc>
        <w:tc>
          <w:tcPr>
            <w:tcW w:w="3026" w:type="dxa"/>
            <w:gridSpan w:val="2"/>
          </w:tcPr>
          <w:p w14:paraId="691208D9" w14:textId="77777777" w:rsidR="001F01A0" w:rsidRPr="000F44E5" w:rsidRDefault="001F01A0" w:rsidP="00F35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logistic regression</w:t>
            </w:r>
          </w:p>
        </w:tc>
      </w:tr>
      <w:tr w:rsidR="001F01A0" w:rsidRPr="000F44E5" w14:paraId="07B48206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</w:tcPr>
          <w:p w14:paraId="023DB144" w14:textId="77777777" w:rsidR="001F01A0" w:rsidRPr="000F44E5" w:rsidRDefault="001F01A0" w:rsidP="00F3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13C63348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35A9FFC4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77" w:type="dxa"/>
            <w:shd w:val="clear" w:color="auto" w:fill="A6A6A6" w:themeFill="background1" w:themeFillShade="A6"/>
          </w:tcPr>
          <w:p w14:paraId="55C5CBEE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49" w:type="dxa"/>
            <w:shd w:val="clear" w:color="auto" w:fill="A6A6A6" w:themeFill="background1" w:themeFillShade="A6"/>
          </w:tcPr>
          <w:p w14:paraId="202D5F7A" w14:textId="77777777" w:rsidR="001F01A0" w:rsidRPr="000F44E5" w:rsidRDefault="001F01A0" w:rsidP="00F35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1F01A0" w:rsidRPr="000F44E5" w14:paraId="2FF170CF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2ECC439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 vs male)</w:t>
            </w:r>
          </w:p>
        </w:tc>
        <w:tc>
          <w:tcPr>
            <w:tcW w:w="1843" w:type="dxa"/>
            <w:vAlign w:val="center"/>
          </w:tcPr>
          <w:p w14:paraId="4030805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63 – 2.31)</w:t>
            </w:r>
          </w:p>
        </w:tc>
        <w:tc>
          <w:tcPr>
            <w:tcW w:w="992" w:type="dxa"/>
            <w:vAlign w:val="center"/>
          </w:tcPr>
          <w:p w14:paraId="1FB88E4E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0</w:t>
            </w:r>
          </w:p>
        </w:tc>
        <w:tc>
          <w:tcPr>
            <w:tcW w:w="1977" w:type="dxa"/>
            <w:vAlign w:val="center"/>
          </w:tcPr>
          <w:p w14:paraId="0638141E" w14:textId="74DF4EE5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62 – 2.52)</w:t>
            </w:r>
          </w:p>
        </w:tc>
        <w:tc>
          <w:tcPr>
            <w:tcW w:w="1049" w:type="dxa"/>
            <w:vAlign w:val="center"/>
          </w:tcPr>
          <w:p w14:paraId="306864D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6</w:t>
            </w:r>
          </w:p>
        </w:tc>
      </w:tr>
      <w:tr w:rsidR="001F01A0" w:rsidRPr="000F44E5" w14:paraId="70FBDD2A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C8193D5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inclusion (in years)</w:t>
            </w:r>
          </w:p>
        </w:tc>
        <w:tc>
          <w:tcPr>
            <w:tcW w:w="1843" w:type="dxa"/>
            <w:vAlign w:val="center"/>
          </w:tcPr>
          <w:p w14:paraId="72113C06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7 – 1.21)</w:t>
            </w:r>
          </w:p>
        </w:tc>
        <w:tc>
          <w:tcPr>
            <w:tcW w:w="992" w:type="dxa"/>
            <w:vAlign w:val="center"/>
          </w:tcPr>
          <w:p w14:paraId="1A38B6BB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1</w:t>
            </w:r>
          </w:p>
        </w:tc>
        <w:tc>
          <w:tcPr>
            <w:tcW w:w="1977" w:type="dxa"/>
            <w:vAlign w:val="center"/>
          </w:tcPr>
          <w:p w14:paraId="0CC6E3D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451FD35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1D295536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9607A50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  <w:p w14:paraId="554111D3" w14:textId="77777777" w:rsidR="001F01A0" w:rsidRPr="000F44E5" w:rsidRDefault="001F01A0" w:rsidP="000F44E5">
            <w:pPr>
              <w:pStyle w:val="Lijstalinea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(reference)</w:t>
            </w:r>
          </w:p>
          <w:p w14:paraId="3C559F6C" w14:textId="77777777" w:rsidR="001F01A0" w:rsidRPr="000F44E5" w:rsidRDefault="001F01A0" w:rsidP="000F44E5">
            <w:pPr>
              <w:spacing w:after="0"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Eastern/North African</w:t>
            </w:r>
          </w:p>
          <w:p w14:paraId="3BD1CEEC" w14:textId="77777777" w:rsidR="001F01A0" w:rsidRPr="000F44E5" w:rsidRDefault="001F01A0" w:rsidP="000F44E5">
            <w:pPr>
              <w:spacing w:after="0"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o-Caribbean</w:t>
            </w:r>
          </w:p>
          <w:p w14:paraId="7AFC01A8" w14:textId="77777777" w:rsidR="001F01A0" w:rsidRPr="000F44E5" w:rsidRDefault="001F01A0" w:rsidP="000F44E5">
            <w:pPr>
              <w:spacing w:after="0"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43" w:type="dxa"/>
            <w:vAlign w:val="center"/>
          </w:tcPr>
          <w:p w14:paraId="30D886A3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B1F7BF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7A671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86 – 1.32)</w:t>
            </w:r>
          </w:p>
          <w:p w14:paraId="05D22F15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64FBE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72 – 1.17)</w:t>
            </w:r>
          </w:p>
          <w:p w14:paraId="1C211E32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76 – 1.31)</w:t>
            </w:r>
          </w:p>
        </w:tc>
        <w:tc>
          <w:tcPr>
            <w:tcW w:w="992" w:type="dxa"/>
            <w:vAlign w:val="center"/>
          </w:tcPr>
          <w:p w14:paraId="3D902414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C4EAC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6FDA7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0</w:t>
            </w:r>
          </w:p>
          <w:p w14:paraId="6C1DD37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463ED7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3</w:t>
            </w:r>
          </w:p>
          <w:p w14:paraId="54E5AA6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5</w:t>
            </w:r>
          </w:p>
        </w:tc>
        <w:tc>
          <w:tcPr>
            <w:tcW w:w="1977" w:type="dxa"/>
            <w:vAlign w:val="center"/>
          </w:tcPr>
          <w:p w14:paraId="09C610C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0E7E44F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488DB2CA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B6AE0A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-line family member with FAPD</w:t>
            </w:r>
          </w:p>
        </w:tc>
        <w:tc>
          <w:tcPr>
            <w:tcW w:w="1843" w:type="dxa"/>
            <w:vAlign w:val="center"/>
          </w:tcPr>
          <w:p w14:paraId="5C3FA307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62 – 2.41)</w:t>
            </w:r>
          </w:p>
        </w:tc>
        <w:tc>
          <w:tcPr>
            <w:tcW w:w="992" w:type="dxa"/>
            <w:vAlign w:val="center"/>
          </w:tcPr>
          <w:p w14:paraId="105E24E1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5</w:t>
            </w:r>
          </w:p>
        </w:tc>
        <w:tc>
          <w:tcPr>
            <w:tcW w:w="1977" w:type="dxa"/>
            <w:vAlign w:val="center"/>
          </w:tcPr>
          <w:p w14:paraId="06B97D58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0.38 – 2.30)</w:t>
            </w:r>
          </w:p>
        </w:tc>
        <w:tc>
          <w:tcPr>
            <w:tcW w:w="1049" w:type="dxa"/>
            <w:vAlign w:val="center"/>
          </w:tcPr>
          <w:p w14:paraId="150A55E3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3</w:t>
            </w:r>
          </w:p>
        </w:tc>
      </w:tr>
      <w:tr w:rsidR="001F01A0" w:rsidRPr="000F44E5" w14:paraId="34AF5D8D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10DA9A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</w:rPr>
              <w:t>Diagnosis (IBS vs. FAP-NOS)</w:t>
            </w:r>
          </w:p>
        </w:tc>
        <w:tc>
          <w:tcPr>
            <w:tcW w:w="1843" w:type="dxa"/>
            <w:vAlign w:val="center"/>
          </w:tcPr>
          <w:p w14:paraId="449F436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 (1.04 – 4.48)</w:t>
            </w:r>
          </w:p>
        </w:tc>
        <w:tc>
          <w:tcPr>
            <w:tcW w:w="992" w:type="dxa"/>
            <w:vAlign w:val="center"/>
          </w:tcPr>
          <w:p w14:paraId="2CE8966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8</w:t>
            </w:r>
          </w:p>
        </w:tc>
        <w:tc>
          <w:tcPr>
            <w:tcW w:w="1977" w:type="dxa"/>
            <w:vAlign w:val="center"/>
          </w:tcPr>
          <w:p w14:paraId="71DF207E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 (1.15 – 5.56)</w:t>
            </w:r>
          </w:p>
        </w:tc>
        <w:tc>
          <w:tcPr>
            <w:tcW w:w="1049" w:type="dxa"/>
            <w:vAlign w:val="center"/>
          </w:tcPr>
          <w:p w14:paraId="17EE86A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2</w:t>
            </w:r>
          </w:p>
        </w:tc>
      </w:tr>
      <w:tr w:rsidR="001F01A0" w:rsidRPr="000F44E5" w14:paraId="2078F331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A4B141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 subtype</w:t>
            </w:r>
          </w:p>
          <w:p w14:paraId="3730EBF2" w14:textId="77777777" w:rsidR="001F01A0" w:rsidRPr="000F44E5" w:rsidRDefault="001F01A0" w:rsidP="000F44E5">
            <w:pPr>
              <w:pStyle w:val="Lijstalinea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-U (ref)</w:t>
            </w:r>
          </w:p>
          <w:p w14:paraId="6AD87AE1" w14:textId="77777777" w:rsidR="001F01A0" w:rsidRPr="000F44E5" w:rsidRDefault="001F01A0" w:rsidP="000F44E5">
            <w:pPr>
              <w:pStyle w:val="Lijstalinea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-C</w:t>
            </w:r>
          </w:p>
          <w:p w14:paraId="0DEEED06" w14:textId="77777777" w:rsidR="001F01A0" w:rsidRPr="000F44E5" w:rsidRDefault="001F01A0" w:rsidP="000F44E5">
            <w:pPr>
              <w:pStyle w:val="Lijstalinea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-D</w:t>
            </w:r>
          </w:p>
          <w:p w14:paraId="2207A638" w14:textId="77777777" w:rsidR="001F01A0" w:rsidRPr="000F44E5" w:rsidRDefault="001F01A0" w:rsidP="000F44E5">
            <w:pPr>
              <w:pStyle w:val="Lijstalinea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-M</w:t>
            </w:r>
          </w:p>
        </w:tc>
        <w:tc>
          <w:tcPr>
            <w:tcW w:w="1843" w:type="dxa"/>
            <w:vAlign w:val="center"/>
          </w:tcPr>
          <w:p w14:paraId="1A807E2C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7530EE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E2F73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0.53 – 6.51)</w:t>
            </w:r>
          </w:p>
          <w:p w14:paraId="1E331A9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 (0.50 – 8.30)</w:t>
            </w:r>
          </w:p>
          <w:p w14:paraId="29905812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0.35 – 6.29)</w:t>
            </w:r>
          </w:p>
        </w:tc>
        <w:tc>
          <w:tcPr>
            <w:tcW w:w="992" w:type="dxa"/>
            <w:vAlign w:val="center"/>
          </w:tcPr>
          <w:p w14:paraId="218F6C84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42C81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035BDC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7</w:t>
            </w:r>
          </w:p>
          <w:p w14:paraId="6AE7D0E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3</w:t>
            </w:r>
          </w:p>
          <w:p w14:paraId="5A4675DD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7</w:t>
            </w:r>
          </w:p>
        </w:tc>
        <w:tc>
          <w:tcPr>
            <w:tcW w:w="1977" w:type="dxa"/>
            <w:vAlign w:val="center"/>
          </w:tcPr>
          <w:p w14:paraId="5C248137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7F7E0453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32E5269F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B166F33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symptoms (in years)</w:t>
            </w:r>
          </w:p>
        </w:tc>
        <w:tc>
          <w:tcPr>
            <w:tcW w:w="1843" w:type="dxa"/>
            <w:vAlign w:val="center"/>
          </w:tcPr>
          <w:p w14:paraId="06B4CD8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2 – 1.08)</w:t>
            </w:r>
          </w:p>
        </w:tc>
        <w:tc>
          <w:tcPr>
            <w:tcW w:w="992" w:type="dxa"/>
            <w:vAlign w:val="center"/>
          </w:tcPr>
          <w:p w14:paraId="613E3B6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3</w:t>
            </w:r>
          </w:p>
        </w:tc>
        <w:tc>
          <w:tcPr>
            <w:tcW w:w="1977" w:type="dxa"/>
            <w:vAlign w:val="center"/>
          </w:tcPr>
          <w:p w14:paraId="2B7A3D42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0B8CC819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721EA913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077CCD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ing center (academic vs teaching center)</w:t>
            </w:r>
          </w:p>
        </w:tc>
        <w:tc>
          <w:tcPr>
            <w:tcW w:w="1843" w:type="dxa"/>
            <w:vAlign w:val="center"/>
          </w:tcPr>
          <w:p w14:paraId="664B928C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0.87 – 2.68)</w:t>
            </w:r>
          </w:p>
        </w:tc>
        <w:tc>
          <w:tcPr>
            <w:tcW w:w="992" w:type="dxa"/>
            <w:vAlign w:val="center"/>
          </w:tcPr>
          <w:p w14:paraId="7C41E90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1</w:t>
            </w:r>
          </w:p>
        </w:tc>
        <w:tc>
          <w:tcPr>
            <w:tcW w:w="1977" w:type="dxa"/>
            <w:vAlign w:val="center"/>
          </w:tcPr>
          <w:p w14:paraId="0795F8DB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0.78 – 2.68)</w:t>
            </w:r>
          </w:p>
        </w:tc>
        <w:tc>
          <w:tcPr>
            <w:tcW w:w="1049" w:type="dxa"/>
            <w:vAlign w:val="center"/>
          </w:tcPr>
          <w:p w14:paraId="1F78A355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8</w:t>
            </w:r>
          </w:p>
        </w:tc>
      </w:tr>
      <w:tr w:rsidR="001F01A0" w:rsidRPr="000F44E5" w14:paraId="44906B0E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493CC2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bdominal pain severity at baseline</w:t>
            </w:r>
          </w:p>
        </w:tc>
        <w:tc>
          <w:tcPr>
            <w:tcW w:w="1843" w:type="dxa"/>
            <w:vAlign w:val="center"/>
          </w:tcPr>
          <w:p w14:paraId="1DACA5E3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73 – 1.32)</w:t>
            </w:r>
          </w:p>
        </w:tc>
        <w:tc>
          <w:tcPr>
            <w:tcW w:w="992" w:type="dxa"/>
            <w:vAlign w:val="center"/>
          </w:tcPr>
          <w:p w14:paraId="0364ACE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7</w:t>
            </w:r>
          </w:p>
        </w:tc>
        <w:tc>
          <w:tcPr>
            <w:tcW w:w="1977" w:type="dxa"/>
            <w:vAlign w:val="center"/>
          </w:tcPr>
          <w:p w14:paraId="484A505E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65FA0B4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18C2F9A5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367C901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bdominal pain frequency at baseline</w:t>
            </w:r>
          </w:p>
        </w:tc>
        <w:tc>
          <w:tcPr>
            <w:tcW w:w="1843" w:type="dxa"/>
            <w:vAlign w:val="center"/>
          </w:tcPr>
          <w:p w14:paraId="6F973228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2 – 1.02)</w:t>
            </w:r>
          </w:p>
        </w:tc>
        <w:tc>
          <w:tcPr>
            <w:tcW w:w="992" w:type="dxa"/>
            <w:vAlign w:val="center"/>
          </w:tcPr>
          <w:p w14:paraId="166C200B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6</w:t>
            </w:r>
          </w:p>
        </w:tc>
        <w:tc>
          <w:tcPr>
            <w:tcW w:w="1977" w:type="dxa"/>
            <w:vAlign w:val="center"/>
          </w:tcPr>
          <w:p w14:paraId="4D16150C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3 – 1.04)</w:t>
            </w:r>
          </w:p>
        </w:tc>
        <w:tc>
          <w:tcPr>
            <w:tcW w:w="1049" w:type="dxa"/>
            <w:vAlign w:val="center"/>
          </w:tcPr>
          <w:p w14:paraId="6332390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1</w:t>
            </w:r>
          </w:p>
        </w:tc>
      </w:tr>
      <w:tr w:rsidR="001F01A0" w:rsidRPr="000F44E5" w14:paraId="5AF6171F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EFED96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bloating at baseline</w:t>
            </w:r>
          </w:p>
        </w:tc>
        <w:tc>
          <w:tcPr>
            <w:tcW w:w="1843" w:type="dxa"/>
            <w:vAlign w:val="center"/>
          </w:tcPr>
          <w:p w14:paraId="317A414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87 – 1.11)</w:t>
            </w:r>
          </w:p>
        </w:tc>
        <w:tc>
          <w:tcPr>
            <w:tcW w:w="992" w:type="dxa"/>
            <w:vAlign w:val="center"/>
          </w:tcPr>
          <w:p w14:paraId="3A26F39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8</w:t>
            </w:r>
          </w:p>
        </w:tc>
        <w:tc>
          <w:tcPr>
            <w:tcW w:w="1977" w:type="dxa"/>
            <w:vAlign w:val="center"/>
          </w:tcPr>
          <w:p w14:paraId="035BEDE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78C28F0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498FA4FF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E1EBC9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latulence at baseline</w:t>
            </w:r>
          </w:p>
        </w:tc>
        <w:tc>
          <w:tcPr>
            <w:tcW w:w="1843" w:type="dxa"/>
            <w:vAlign w:val="center"/>
          </w:tcPr>
          <w:p w14:paraId="4F1F4A98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9 – 1.15)</w:t>
            </w:r>
          </w:p>
        </w:tc>
        <w:tc>
          <w:tcPr>
            <w:tcW w:w="992" w:type="dxa"/>
            <w:vAlign w:val="center"/>
          </w:tcPr>
          <w:p w14:paraId="7E7D9B7B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7</w:t>
            </w:r>
          </w:p>
        </w:tc>
        <w:tc>
          <w:tcPr>
            <w:tcW w:w="1977" w:type="dxa"/>
            <w:vAlign w:val="center"/>
          </w:tcPr>
          <w:p w14:paraId="33C2BDF6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50FE5F02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65039E0F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6B9993D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fecation frequency at baseline</w:t>
            </w:r>
          </w:p>
        </w:tc>
        <w:tc>
          <w:tcPr>
            <w:tcW w:w="1843" w:type="dxa"/>
            <w:vAlign w:val="center"/>
          </w:tcPr>
          <w:p w14:paraId="39388164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79 – 1.12)</w:t>
            </w:r>
          </w:p>
        </w:tc>
        <w:tc>
          <w:tcPr>
            <w:tcW w:w="992" w:type="dxa"/>
            <w:vAlign w:val="center"/>
          </w:tcPr>
          <w:p w14:paraId="47C8B71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9</w:t>
            </w:r>
          </w:p>
        </w:tc>
        <w:tc>
          <w:tcPr>
            <w:tcW w:w="1977" w:type="dxa"/>
            <w:vAlign w:val="center"/>
          </w:tcPr>
          <w:p w14:paraId="7A23C391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76 – 1.13)</w:t>
            </w:r>
          </w:p>
        </w:tc>
        <w:tc>
          <w:tcPr>
            <w:tcW w:w="1049" w:type="dxa"/>
            <w:vAlign w:val="center"/>
          </w:tcPr>
          <w:p w14:paraId="49127AF3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9</w:t>
            </w:r>
          </w:p>
        </w:tc>
      </w:tr>
      <w:tr w:rsidR="005662CF" w:rsidRPr="000F44E5" w14:paraId="65178BB9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30FDCF" w14:textId="53581D49" w:rsidR="005662CF" w:rsidRPr="000F44E5" w:rsidRDefault="005662CF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fecation consistency at baseline</w:t>
            </w:r>
          </w:p>
        </w:tc>
        <w:tc>
          <w:tcPr>
            <w:tcW w:w="1843" w:type="dxa"/>
            <w:vAlign w:val="center"/>
          </w:tcPr>
          <w:p w14:paraId="1085B250" w14:textId="6AAD036F" w:rsidR="005662CF" w:rsidRPr="000F44E5" w:rsidRDefault="005662CF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</w:rPr>
              <w:t>1.56 (0.46 – 5.34)</w:t>
            </w:r>
          </w:p>
        </w:tc>
        <w:tc>
          <w:tcPr>
            <w:tcW w:w="992" w:type="dxa"/>
            <w:vAlign w:val="center"/>
          </w:tcPr>
          <w:p w14:paraId="74165ECE" w14:textId="0D6B5BCA" w:rsidR="005662CF" w:rsidRPr="000F44E5" w:rsidRDefault="005662CF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5</w:t>
            </w:r>
          </w:p>
        </w:tc>
        <w:tc>
          <w:tcPr>
            <w:tcW w:w="1977" w:type="dxa"/>
            <w:vAlign w:val="center"/>
          </w:tcPr>
          <w:p w14:paraId="19400A70" w14:textId="77777777" w:rsidR="005662CF" w:rsidRPr="000F44E5" w:rsidRDefault="005662CF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48DD1911" w14:textId="77777777" w:rsidR="005662CF" w:rsidRPr="000F44E5" w:rsidRDefault="005662CF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4F52A18C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6D380DC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nausea at baseline</w:t>
            </w:r>
          </w:p>
        </w:tc>
        <w:tc>
          <w:tcPr>
            <w:tcW w:w="1843" w:type="dxa"/>
            <w:vAlign w:val="center"/>
          </w:tcPr>
          <w:p w14:paraId="0B0368D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86 – 1.16)</w:t>
            </w:r>
          </w:p>
        </w:tc>
        <w:tc>
          <w:tcPr>
            <w:tcW w:w="992" w:type="dxa"/>
            <w:vAlign w:val="center"/>
          </w:tcPr>
          <w:p w14:paraId="1CD9CFAF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4</w:t>
            </w:r>
          </w:p>
        </w:tc>
        <w:tc>
          <w:tcPr>
            <w:tcW w:w="1977" w:type="dxa"/>
            <w:vAlign w:val="center"/>
          </w:tcPr>
          <w:p w14:paraId="6B011C4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24A7AAD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222B02B7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0C59B8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headache at baseline</w:t>
            </w:r>
          </w:p>
        </w:tc>
        <w:tc>
          <w:tcPr>
            <w:tcW w:w="1843" w:type="dxa"/>
            <w:vAlign w:val="center"/>
          </w:tcPr>
          <w:p w14:paraId="64DAA3DC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6 – 1.14)</w:t>
            </w:r>
          </w:p>
        </w:tc>
        <w:tc>
          <w:tcPr>
            <w:tcW w:w="992" w:type="dxa"/>
            <w:vAlign w:val="center"/>
          </w:tcPr>
          <w:p w14:paraId="32CD1BB8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2</w:t>
            </w:r>
          </w:p>
        </w:tc>
        <w:tc>
          <w:tcPr>
            <w:tcW w:w="1977" w:type="dxa"/>
            <w:vAlign w:val="center"/>
          </w:tcPr>
          <w:p w14:paraId="01AD31CC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6C5C0B51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48321E56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13DA41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use of painkillers at baseline</w:t>
            </w:r>
          </w:p>
        </w:tc>
        <w:tc>
          <w:tcPr>
            <w:tcW w:w="1843" w:type="dxa"/>
            <w:vAlign w:val="center"/>
          </w:tcPr>
          <w:p w14:paraId="7FA8DD2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87 – 1.28)</w:t>
            </w:r>
          </w:p>
        </w:tc>
        <w:tc>
          <w:tcPr>
            <w:tcW w:w="992" w:type="dxa"/>
            <w:vAlign w:val="center"/>
          </w:tcPr>
          <w:p w14:paraId="0C3936CE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8</w:t>
            </w:r>
          </w:p>
        </w:tc>
        <w:tc>
          <w:tcPr>
            <w:tcW w:w="1977" w:type="dxa"/>
            <w:vAlign w:val="center"/>
          </w:tcPr>
          <w:p w14:paraId="09F8264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0FE11011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57145DD4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C2B1FE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hool absence at baseline</w:t>
            </w:r>
          </w:p>
        </w:tc>
        <w:tc>
          <w:tcPr>
            <w:tcW w:w="1843" w:type="dxa"/>
            <w:vAlign w:val="center"/>
          </w:tcPr>
          <w:p w14:paraId="59333490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76 – 1.16)</w:t>
            </w:r>
          </w:p>
        </w:tc>
        <w:tc>
          <w:tcPr>
            <w:tcW w:w="992" w:type="dxa"/>
            <w:vAlign w:val="center"/>
          </w:tcPr>
          <w:p w14:paraId="1C74699B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3</w:t>
            </w:r>
          </w:p>
        </w:tc>
        <w:tc>
          <w:tcPr>
            <w:tcW w:w="1977" w:type="dxa"/>
            <w:vAlign w:val="center"/>
          </w:tcPr>
          <w:p w14:paraId="39042B5D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70005045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17C1DD6E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360641C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loss of appetite at baseline</w:t>
            </w:r>
          </w:p>
        </w:tc>
        <w:tc>
          <w:tcPr>
            <w:tcW w:w="1843" w:type="dxa"/>
            <w:vAlign w:val="center"/>
          </w:tcPr>
          <w:p w14:paraId="63ED54B2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0 – 1.09)</w:t>
            </w:r>
          </w:p>
        </w:tc>
        <w:tc>
          <w:tcPr>
            <w:tcW w:w="992" w:type="dxa"/>
            <w:vAlign w:val="center"/>
          </w:tcPr>
          <w:p w14:paraId="22D7184B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3</w:t>
            </w:r>
          </w:p>
        </w:tc>
        <w:tc>
          <w:tcPr>
            <w:tcW w:w="1977" w:type="dxa"/>
            <w:vAlign w:val="center"/>
          </w:tcPr>
          <w:p w14:paraId="30CBB0BE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78 – 1.12)</w:t>
            </w:r>
          </w:p>
        </w:tc>
        <w:tc>
          <w:tcPr>
            <w:tcW w:w="1049" w:type="dxa"/>
            <w:vAlign w:val="center"/>
          </w:tcPr>
          <w:p w14:paraId="1148250B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7</w:t>
            </w:r>
          </w:p>
        </w:tc>
      </w:tr>
      <w:tr w:rsidR="001F01A0" w:rsidRPr="000F44E5" w14:paraId="20E7861C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5894EA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’s expectancy of treatment at baseline</w:t>
            </w:r>
          </w:p>
        </w:tc>
        <w:tc>
          <w:tcPr>
            <w:tcW w:w="1843" w:type="dxa"/>
            <w:vAlign w:val="center"/>
          </w:tcPr>
          <w:p w14:paraId="78558136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1 – 1.28)</w:t>
            </w:r>
          </w:p>
        </w:tc>
        <w:tc>
          <w:tcPr>
            <w:tcW w:w="992" w:type="dxa"/>
            <w:vAlign w:val="center"/>
          </w:tcPr>
          <w:p w14:paraId="034AFB44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6</w:t>
            </w:r>
          </w:p>
        </w:tc>
        <w:tc>
          <w:tcPr>
            <w:tcW w:w="1977" w:type="dxa"/>
            <w:vAlign w:val="center"/>
          </w:tcPr>
          <w:p w14:paraId="6E9622E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1.00 – 1.00)</w:t>
            </w:r>
          </w:p>
        </w:tc>
        <w:tc>
          <w:tcPr>
            <w:tcW w:w="1049" w:type="dxa"/>
            <w:vAlign w:val="center"/>
          </w:tcPr>
          <w:p w14:paraId="10C6423B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9</w:t>
            </w:r>
          </w:p>
        </w:tc>
      </w:tr>
      <w:tr w:rsidR="001F01A0" w:rsidRPr="000F44E5" w14:paraId="6C11A5BF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10AE3F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/parent 1 expectancy of treatment at baseline</w:t>
            </w:r>
          </w:p>
        </w:tc>
        <w:tc>
          <w:tcPr>
            <w:tcW w:w="1843" w:type="dxa"/>
            <w:vAlign w:val="center"/>
          </w:tcPr>
          <w:p w14:paraId="33F98B11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81 – 1.24)</w:t>
            </w:r>
          </w:p>
        </w:tc>
        <w:tc>
          <w:tcPr>
            <w:tcW w:w="992" w:type="dxa"/>
            <w:vAlign w:val="center"/>
          </w:tcPr>
          <w:p w14:paraId="0758DF79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0</w:t>
            </w:r>
          </w:p>
        </w:tc>
        <w:tc>
          <w:tcPr>
            <w:tcW w:w="1977" w:type="dxa"/>
            <w:vAlign w:val="center"/>
          </w:tcPr>
          <w:p w14:paraId="7781E5B1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4D55B51B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38C62B8B" w14:textId="77777777" w:rsidTr="000F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C108186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’s/parent 2 expectancy of treatment at baseline</w:t>
            </w:r>
          </w:p>
        </w:tc>
        <w:tc>
          <w:tcPr>
            <w:tcW w:w="1843" w:type="dxa"/>
            <w:vAlign w:val="center"/>
          </w:tcPr>
          <w:p w14:paraId="2045FCAD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6 – 1.22)</w:t>
            </w:r>
          </w:p>
        </w:tc>
        <w:tc>
          <w:tcPr>
            <w:tcW w:w="992" w:type="dxa"/>
            <w:vAlign w:val="center"/>
          </w:tcPr>
          <w:p w14:paraId="37FB2A3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0</w:t>
            </w:r>
          </w:p>
        </w:tc>
        <w:tc>
          <w:tcPr>
            <w:tcW w:w="1977" w:type="dxa"/>
            <w:vAlign w:val="center"/>
          </w:tcPr>
          <w:p w14:paraId="398FC172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vAlign w:val="center"/>
          </w:tcPr>
          <w:p w14:paraId="5AFD0C1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6DABA076" w14:textId="77777777" w:rsidTr="000F44E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3" w:type="dxa"/>
            <w:gridSpan w:val="5"/>
          </w:tcPr>
          <w:p w14:paraId="25815521" w14:textId="77777777" w:rsidR="001F01A0" w:rsidRPr="000F44E5" w:rsidRDefault="001F01A0" w:rsidP="00F359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For continuous predictors the OR should be interpreted as the change in OR with one unit increase in the predictor value.</w:t>
            </w:r>
          </w:p>
        </w:tc>
      </w:tr>
    </w:tbl>
    <w:p w14:paraId="5C1C6A3B" w14:textId="77777777" w:rsidR="001F01A0" w:rsidRPr="000F44E5" w:rsidRDefault="001F01A0" w:rsidP="001F01A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44E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3 </w:t>
      </w:r>
      <w:r w:rsidRPr="000F44E5">
        <w:rPr>
          <w:rFonts w:ascii="Times New Roman" w:hAnsi="Times New Roman" w:cs="Times New Roman"/>
          <w:sz w:val="20"/>
          <w:szCs w:val="20"/>
          <w:lang w:val="en-US"/>
        </w:rPr>
        <w:t>Logistic regression analysis to identify specific symptom improvement associated with treatment success at T1.</w:t>
      </w:r>
    </w:p>
    <w:tbl>
      <w:tblPr>
        <w:tblStyle w:val="Rastertabel4-Accent31"/>
        <w:tblW w:w="9178" w:type="dxa"/>
        <w:jc w:val="center"/>
        <w:tblLook w:val="04A0" w:firstRow="1" w:lastRow="0" w:firstColumn="1" w:lastColumn="0" w:noHBand="0" w:noVBand="1"/>
      </w:tblPr>
      <w:tblGrid>
        <w:gridCol w:w="2959"/>
        <w:gridCol w:w="1977"/>
        <w:gridCol w:w="997"/>
        <w:gridCol w:w="2157"/>
        <w:gridCol w:w="1088"/>
      </w:tblGrid>
      <w:tr w:rsidR="001F01A0" w:rsidRPr="000F44E5" w14:paraId="1F476CC3" w14:textId="77777777" w:rsidTr="00F35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Merge w:val="restart"/>
          </w:tcPr>
          <w:p w14:paraId="49242DA7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*</w:t>
            </w:r>
          </w:p>
        </w:tc>
        <w:tc>
          <w:tcPr>
            <w:tcW w:w="2974" w:type="dxa"/>
            <w:gridSpan w:val="2"/>
          </w:tcPr>
          <w:p w14:paraId="0BF83FCE" w14:textId="77777777" w:rsidR="001F01A0" w:rsidRPr="000F44E5" w:rsidRDefault="001F01A0" w:rsidP="000F44E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e logistic regression</w:t>
            </w:r>
          </w:p>
        </w:tc>
        <w:tc>
          <w:tcPr>
            <w:tcW w:w="3245" w:type="dxa"/>
            <w:gridSpan w:val="2"/>
          </w:tcPr>
          <w:p w14:paraId="4DB47709" w14:textId="77777777" w:rsidR="001F01A0" w:rsidRPr="000F44E5" w:rsidRDefault="001F01A0" w:rsidP="000F44E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logistic regression</w:t>
            </w:r>
          </w:p>
        </w:tc>
      </w:tr>
      <w:tr w:rsidR="001F01A0" w:rsidRPr="000F44E5" w14:paraId="205A0634" w14:textId="77777777" w:rsidTr="001F0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Merge/>
          </w:tcPr>
          <w:p w14:paraId="12243C2D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  <w:shd w:val="clear" w:color="auto" w:fill="A6A6A6" w:themeFill="background1" w:themeFillShade="A6"/>
          </w:tcPr>
          <w:p w14:paraId="13253AD4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7" w:type="dxa"/>
            <w:shd w:val="clear" w:color="auto" w:fill="A6A6A6" w:themeFill="background1" w:themeFillShade="A6"/>
          </w:tcPr>
          <w:p w14:paraId="164E9E80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57" w:type="dxa"/>
            <w:shd w:val="clear" w:color="auto" w:fill="A6A6A6" w:themeFill="background1" w:themeFillShade="A6"/>
          </w:tcPr>
          <w:p w14:paraId="612352E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88" w:type="dxa"/>
            <w:shd w:val="clear" w:color="auto" w:fill="A6A6A6" w:themeFill="background1" w:themeFillShade="A6"/>
          </w:tcPr>
          <w:p w14:paraId="2330C09D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1F01A0" w:rsidRPr="000F44E5" w14:paraId="7ADB0721" w14:textId="77777777" w:rsidTr="008350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8ACB116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mean abdominal pain frequency, hours</w:t>
            </w:r>
          </w:p>
        </w:tc>
        <w:tc>
          <w:tcPr>
            <w:tcW w:w="1977" w:type="dxa"/>
            <w:vAlign w:val="center"/>
          </w:tcPr>
          <w:p w14:paraId="54127BAC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1.10 – 1.54)</w:t>
            </w:r>
          </w:p>
        </w:tc>
        <w:tc>
          <w:tcPr>
            <w:tcW w:w="997" w:type="dxa"/>
            <w:vAlign w:val="center"/>
          </w:tcPr>
          <w:p w14:paraId="641F57C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2157" w:type="dxa"/>
            <w:vAlign w:val="center"/>
          </w:tcPr>
          <w:p w14:paraId="2177C63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1.06 – 1.51)</w:t>
            </w:r>
          </w:p>
        </w:tc>
        <w:tc>
          <w:tcPr>
            <w:tcW w:w="1088" w:type="dxa"/>
            <w:vAlign w:val="center"/>
          </w:tcPr>
          <w:p w14:paraId="0AFBD9B1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9</w:t>
            </w:r>
          </w:p>
        </w:tc>
      </w:tr>
      <w:tr w:rsidR="001F01A0" w:rsidRPr="000F44E5" w14:paraId="3AE46DB5" w14:textId="77777777" w:rsidTr="0083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FAD8728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mean bloating severity</w:t>
            </w:r>
          </w:p>
        </w:tc>
        <w:tc>
          <w:tcPr>
            <w:tcW w:w="1977" w:type="dxa"/>
            <w:vAlign w:val="center"/>
          </w:tcPr>
          <w:p w14:paraId="7F26E145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1.10 – 1.67)</w:t>
            </w:r>
          </w:p>
        </w:tc>
        <w:tc>
          <w:tcPr>
            <w:tcW w:w="997" w:type="dxa"/>
            <w:vAlign w:val="center"/>
          </w:tcPr>
          <w:p w14:paraId="119D08CF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2157" w:type="dxa"/>
            <w:vAlign w:val="center"/>
          </w:tcPr>
          <w:p w14:paraId="5067A0AD" w14:textId="7847A718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9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6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8" w:type="dxa"/>
            <w:vAlign w:val="center"/>
          </w:tcPr>
          <w:p w14:paraId="328BDE85" w14:textId="79539A8D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B90C99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F01A0" w:rsidRPr="000F44E5" w14:paraId="3DEDC93A" w14:textId="77777777" w:rsidTr="00835076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85186FA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mean flatulence severity</w:t>
            </w:r>
          </w:p>
        </w:tc>
        <w:tc>
          <w:tcPr>
            <w:tcW w:w="1977" w:type="dxa"/>
            <w:vAlign w:val="center"/>
          </w:tcPr>
          <w:p w14:paraId="1AB416F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1.05 – 1.67)</w:t>
            </w:r>
          </w:p>
        </w:tc>
        <w:tc>
          <w:tcPr>
            <w:tcW w:w="997" w:type="dxa"/>
            <w:vAlign w:val="center"/>
          </w:tcPr>
          <w:p w14:paraId="09E0C12B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  <w:tc>
          <w:tcPr>
            <w:tcW w:w="2157" w:type="dxa"/>
            <w:vAlign w:val="center"/>
          </w:tcPr>
          <w:p w14:paraId="0E5F4925" w14:textId="3296D93D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9 – 1.5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8" w:type="dxa"/>
            <w:vAlign w:val="center"/>
          </w:tcPr>
          <w:p w14:paraId="7885BE98" w14:textId="2F898508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F01A0" w:rsidRPr="000F44E5" w14:paraId="13EC1221" w14:textId="77777777" w:rsidTr="0083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64D8139" w14:textId="77777777" w:rsidR="001F01A0" w:rsidRPr="000F44E5" w:rsidRDefault="001F01A0" w:rsidP="000F44E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mean defecation frequency</w:t>
            </w:r>
          </w:p>
        </w:tc>
        <w:tc>
          <w:tcPr>
            <w:tcW w:w="1977" w:type="dxa"/>
            <w:vAlign w:val="center"/>
          </w:tcPr>
          <w:p w14:paraId="466348A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9 – 1.01)</w:t>
            </w:r>
          </w:p>
        </w:tc>
        <w:tc>
          <w:tcPr>
            <w:tcW w:w="997" w:type="dxa"/>
            <w:vAlign w:val="center"/>
          </w:tcPr>
          <w:p w14:paraId="69E77D3E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2</w:t>
            </w:r>
          </w:p>
        </w:tc>
        <w:tc>
          <w:tcPr>
            <w:tcW w:w="2157" w:type="dxa"/>
            <w:vAlign w:val="center"/>
          </w:tcPr>
          <w:p w14:paraId="70BCAB68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9 – 1.01)</w:t>
            </w:r>
          </w:p>
        </w:tc>
        <w:tc>
          <w:tcPr>
            <w:tcW w:w="1088" w:type="dxa"/>
            <w:vAlign w:val="center"/>
          </w:tcPr>
          <w:p w14:paraId="1108A69A" w14:textId="767F85A5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0</w:t>
            </w:r>
          </w:p>
        </w:tc>
      </w:tr>
      <w:tr w:rsidR="00835076" w:rsidRPr="000F44E5" w14:paraId="31E236A0" w14:textId="77777777" w:rsidTr="00835076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C7E0A36" w14:textId="555E6BCA" w:rsidR="00835076" w:rsidRPr="000F44E5" w:rsidRDefault="00835076" w:rsidP="000F44E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mean defecation consistency </w:t>
            </w:r>
          </w:p>
        </w:tc>
        <w:tc>
          <w:tcPr>
            <w:tcW w:w="1977" w:type="dxa"/>
            <w:vAlign w:val="center"/>
          </w:tcPr>
          <w:p w14:paraId="6A5A9F84" w14:textId="7D26A53B" w:rsidR="00835076" w:rsidRPr="000F44E5" w:rsidRDefault="00835076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</w:rPr>
              <w:t>2.31 (0.63 – 8.54)</w:t>
            </w:r>
          </w:p>
        </w:tc>
        <w:tc>
          <w:tcPr>
            <w:tcW w:w="997" w:type="dxa"/>
            <w:vAlign w:val="center"/>
          </w:tcPr>
          <w:p w14:paraId="31A68C5B" w14:textId="3DCCC426" w:rsidR="00835076" w:rsidRPr="000F44E5" w:rsidRDefault="00835076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2157" w:type="dxa"/>
            <w:vAlign w:val="center"/>
          </w:tcPr>
          <w:p w14:paraId="5D634D22" w14:textId="28867AD8" w:rsidR="00835076" w:rsidRPr="000F44E5" w:rsidRDefault="00B77352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0.36 – 6.63)</w:t>
            </w:r>
          </w:p>
        </w:tc>
        <w:tc>
          <w:tcPr>
            <w:tcW w:w="1088" w:type="dxa"/>
            <w:vAlign w:val="center"/>
          </w:tcPr>
          <w:p w14:paraId="4592F588" w14:textId="53E09F0E" w:rsidR="00835076" w:rsidRPr="000F44E5" w:rsidRDefault="00B77352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3</w:t>
            </w:r>
          </w:p>
        </w:tc>
      </w:tr>
      <w:tr w:rsidR="001F01A0" w:rsidRPr="000F44E5" w14:paraId="78D3D8FE" w14:textId="77777777" w:rsidTr="0083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2802798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mean headache severity</w:t>
            </w:r>
          </w:p>
        </w:tc>
        <w:tc>
          <w:tcPr>
            <w:tcW w:w="1977" w:type="dxa"/>
            <w:vAlign w:val="center"/>
          </w:tcPr>
          <w:p w14:paraId="697BE77B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1.02 – 1.42)</w:t>
            </w:r>
          </w:p>
        </w:tc>
        <w:tc>
          <w:tcPr>
            <w:tcW w:w="997" w:type="dxa"/>
            <w:vAlign w:val="center"/>
          </w:tcPr>
          <w:p w14:paraId="516C3DC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2157" w:type="dxa"/>
            <w:vAlign w:val="center"/>
          </w:tcPr>
          <w:p w14:paraId="408B3BA2" w14:textId="3ED3889A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94 – 1.4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8" w:type="dxa"/>
            <w:vAlign w:val="center"/>
          </w:tcPr>
          <w:p w14:paraId="387B9A1B" w14:textId="02E84DA3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1F01A0" w:rsidRPr="000F44E5" w14:paraId="02031434" w14:textId="77777777" w:rsidTr="00835076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2388AA5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mean nausea severity</w:t>
            </w:r>
          </w:p>
        </w:tc>
        <w:tc>
          <w:tcPr>
            <w:tcW w:w="1977" w:type="dxa"/>
            <w:vAlign w:val="center"/>
          </w:tcPr>
          <w:p w14:paraId="7E2BDE3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1.04 – 1.53)</w:t>
            </w:r>
          </w:p>
        </w:tc>
        <w:tc>
          <w:tcPr>
            <w:tcW w:w="997" w:type="dxa"/>
            <w:vAlign w:val="center"/>
          </w:tcPr>
          <w:p w14:paraId="73F9C59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  <w:tc>
          <w:tcPr>
            <w:tcW w:w="2157" w:type="dxa"/>
            <w:vAlign w:val="center"/>
          </w:tcPr>
          <w:p w14:paraId="501D2BCF" w14:textId="52491ABC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4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8" w:type="dxa"/>
            <w:vAlign w:val="center"/>
          </w:tcPr>
          <w:p w14:paraId="0A267FD7" w14:textId="788C467D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</w:t>
            </w:r>
          </w:p>
        </w:tc>
      </w:tr>
      <w:tr w:rsidR="001F01A0" w:rsidRPr="000F44E5" w14:paraId="2CF9FEA2" w14:textId="77777777" w:rsidTr="00835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B2AD21A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mean loss of appetite severity</w:t>
            </w:r>
          </w:p>
        </w:tc>
        <w:tc>
          <w:tcPr>
            <w:tcW w:w="1977" w:type="dxa"/>
            <w:vAlign w:val="center"/>
          </w:tcPr>
          <w:p w14:paraId="44CB06A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94 – 1.36)</w:t>
            </w:r>
          </w:p>
        </w:tc>
        <w:tc>
          <w:tcPr>
            <w:tcW w:w="997" w:type="dxa"/>
            <w:vAlign w:val="center"/>
          </w:tcPr>
          <w:p w14:paraId="3BCB82B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6</w:t>
            </w:r>
          </w:p>
        </w:tc>
        <w:tc>
          <w:tcPr>
            <w:tcW w:w="2157" w:type="dxa"/>
            <w:vAlign w:val="center"/>
          </w:tcPr>
          <w:p w14:paraId="0962BA51" w14:textId="2343CDFE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8" w:type="dxa"/>
            <w:vAlign w:val="center"/>
          </w:tcPr>
          <w:p w14:paraId="2B92775D" w14:textId="04620B28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7352"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2</w:t>
            </w:r>
          </w:p>
        </w:tc>
      </w:tr>
      <w:tr w:rsidR="001F01A0" w:rsidRPr="000F44E5" w14:paraId="58EB373F" w14:textId="77777777" w:rsidTr="00F35976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8" w:type="dxa"/>
            <w:gridSpan w:val="5"/>
          </w:tcPr>
          <w:p w14:paraId="0DAA4A25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For continuous predictors the OR should be interpreted as the change in OR with one unit increase in the predictor value.</w:t>
            </w:r>
          </w:p>
        </w:tc>
      </w:tr>
    </w:tbl>
    <w:p w14:paraId="52B34281" w14:textId="77777777" w:rsidR="001F01A0" w:rsidRPr="000F44E5" w:rsidRDefault="001F01A0" w:rsidP="001F01A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0B27CE" w14:textId="77777777" w:rsidR="001F01A0" w:rsidRPr="000F44E5" w:rsidRDefault="001F01A0" w:rsidP="001F01A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F44E5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102D49D" w14:textId="77777777" w:rsidR="001F01A0" w:rsidRPr="000F44E5" w:rsidRDefault="001F01A0" w:rsidP="001F01A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44E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4 </w:t>
      </w:r>
      <w:r w:rsidRPr="000F44E5">
        <w:rPr>
          <w:rFonts w:ascii="Times New Roman" w:hAnsi="Times New Roman" w:cs="Times New Roman"/>
          <w:sz w:val="20"/>
          <w:szCs w:val="20"/>
          <w:lang w:val="en-US"/>
        </w:rPr>
        <w:t>Logistic regression analysis to identify baseline factors predicting adequate relief at T1.</w:t>
      </w:r>
    </w:p>
    <w:tbl>
      <w:tblPr>
        <w:tblStyle w:val="Rastertabel4-Accent31"/>
        <w:tblW w:w="9178" w:type="dxa"/>
        <w:jc w:val="center"/>
        <w:tblLook w:val="04A0" w:firstRow="1" w:lastRow="0" w:firstColumn="1" w:lastColumn="0" w:noHBand="0" w:noVBand="1"/>
      </w:tblPr>
      <w:tblGrid>
        <w:gridCol w:w="2959"/>
        <w:gridCol w:w="1977"/>
        <w:gridCol w:w="997"/>
        <w:gridCol w:w="2157"/>
        <w:gridCol w:w="1088"/>
      </w:tblGrid>
      <w:tr w:rsidR="001F01A0" w:rsidRPr="000F44E5" w14:paraId="2D21B0C5" w14:textId="77777777" w:rsidTr="001F0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Merge w:val="restart"/>
          </w:tcPr>
          <w:p w14:paraId="24A36F84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*</w:t>
            </w:r>
          </w:p>
        </w:tc>
        <w:tc>
          <w:tcPr>
            <w:tcW w:w="2974" w:type="dxa"/>
            <w:gridSpan w:val="2"/>
          </w:tcPr>
          <w:p w14:paraId="2CF9E4AF" w14:textId="77777777" w:rsidR="001F01A0" w:rsidRPr="000F44E5" w:rsidRDefault="001F01A0" w:rsidP="000F44E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e logistic regression</w:t>
            </w:r>
          </w:p>
        </w:tc>
        <w:tc>
          <w:tcPr>
            <w:tcW w:w="3245" w:type="dxa"/>
            <w:gridSpan w:val="2"/>
            <w:shd w:val="clear" w:color="auto" w:fill="A6A6A6" w:themeFill="background1" w:themeFillShade="A6"/>
          </w:tcPr>
          <w:p w14:paraId="09C6DD3A" w14:textId="77777777" w:rsidR="001F01A0" w:rsidRPr="000F44E5" w:rsidRDefault="001F01A0" w:rsidP="000F44E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logistic regression</w:t>
            </w:r>
          </w:p>
        </w:tc>
      </w:tr>
      <w:tr w:rsidR="001F01A0" w:rsidRPr="000F44E5" w14:paraId="3F6C4AD5" w14:textId="77777777" w:rsidTr="001F0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Merge/>
          </w:tcPr>
          <w:p w14:paraId="00873FF9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  <w:shd w:val="clear" w:color="auto" w:fill="A6A6A6" w:themeFill="background1" w:themeFillShade="A6"/>
          </w:tcPr>
          <w:p w14:paraId="5FADF518" w14:textId="77777777" w:rsidR="001F01A0" w:rsidRPr="000F44E5" w:rsidRDefault="001F01A0" w:rsidP="000F44E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7" w:type="dxa"/>
            <w:shd w:val="clear" w:color="auto" w:fill="A6A6A6" w:themeFill="background1" w:themeFillShade="A6"/>
          </w:tcPr>
          <w:p w14:paraId="2FA0780E" w14:textId="77777777" w:rsidR="001F01A0" w:rsidRPr="000F44E5" w:rsidRDefault="001F01A0" w:rsidP="000F44E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57" w:type="dxa"/>
            <w:shd w:val="clear" w:color="auto" w:fill="A6A6A6" w:themeFill="background1" w:themeFillShade="A6"/>
          </w:tcPr>
          <w:p w14:paraId="3A2A8A54" w14:textId="77777777" w:rsidR="001F01A0" w:rsidRPr="000F44E5" w:rsidRDefault="001F01A0" w:rsidP="000F44E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88" w:type="dxa"/>
            <w:shd w:val="clear" w:color="auto" w:fill="A6A6A6" w:themeFill="background1" w:themeFillShade="A6"/>
          </w:tcPr>
          <w:p w14:paraId="0D0978CF" w14:textId="77777777" w:rsidR="001F01A0" w:rsidRPr="000F44E5" w:rsidRDefault="001F01A0" w:rsidP="000F44E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1F01A0" w:rsidRPr="000F44E5" w14:paraId="2481ED18" w14:textId="77777777" w:rsidTr="005662CF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87F989C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 vs male)</w:t>
            </w:r>
          </w:p>
        </w:tc>
        <w:tc>
          <w:tcPr>
            <w:tcW w:w="1977" w:type="dxa"/>
            <w:vAlign w:val="center"/>
          </w:tcPr>
          <w:p w14:paraId="120E5A3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 (1.13– 5.54)</w:t>
            </w:r>
          </w:p>
        </w:tc>
        <w:tc>
          <w:tcPr>
            <w:tcW w:w="997" w:type="dxa"/>
            <w:vAlign w:val="center"/>
          </w:tcPr>
          <w:p w14:paraId="4BA8872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2157" w:type="dxa"/>
            <w:vAlign w:val="center"/>
          </w:tcPr>
          <w:p w14:paraId="1B56282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1.06 – 1.31)</w:t>
            </w:r>
          </w:p>
        </w:tc>
        <w:tc>
          <w:tcPr>
            <w:tcW w:w="1088" w:type="dxa"/>
            <w:vAlign w:val="center"/>
          </w:tcPr>
          <w:p w14:paraId="534F4E7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</w:tr>
      <w:tr w:rsidR="001F01A0" w:rsidRPr="000F44E5" w14:paraId="010DF595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27717E99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inclusion (in years)</w:t>
            </w:r>
          </w:p>
        </w:tc>
        <w:tc>
          <w:tcPr>
            <w:tcW w:w="1977" w:type="dxa"/>
            <w:vAlign w:val="center"/>
          </w:tcPr>
          <w:p w14:paraId="481274FF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93 – 1.34)</w:t>
            </w:r>
          </w:p>
        </w:tc>
        <w:tc>
          <w:tcPr>
            <w:tcW w:w="997" w:type="dxa"/>
            <w:vAlign w:val="center"/>
          </w:tcPr>
          <w:p w14:paraId="071F2412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1</w:t>
            </w:r>
          </w:p>
        </w:tc>
        <w:tc>
          <w:tcPr>
            <w:tcW w:w="2157" w:type="dxa"/>
            <w:vAlign w:val="center"/>
          </w:tcPr>
          <w:p w14:paraId="50B77A50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29DC3C9C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46836D58" w14:textId="77777777" w:rsidTr="005662CF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0F92FE7E" w14:textId="77777777" w:rsidR="001F01A0" w:rsidRPr="000F44E5" w:rsidRDefault="001F01A0" w:rsidP="000F44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  <w:p w14:paraId="1539E572" w14:textId="77777777" w:rsidR="001F01A0" w:rsidRPr="000F44E5" w:rsidRDefault="001F01A0" w:rsidP="000F44E5">
            <w:pPr>
              <w:pStyle w:val="Lijstaline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(reference)</w:t>
            </w:r>
          </w:p>
          <w:p w14:paraId="6923F1D5" w14:textId="77777777" w:rsidR="001F01A0" w:rsidRPr="000F44E5" w:rsidRDefault="001F01A0" w:rsidP="000F44E5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Eastern/North African</w:t>
            </w:r>
          </w:p>
          <w:p w14:paraId="23016F68" w14:textId="77777777" w:rsidR="001F01A0" w:rsidRPr="000F44E5" w:rsidRDefault="001F01A0" w:rsidP="000F44E5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o-Caribbean</w:t>
            </w:r>
          </w:p>
          <w:p w14:paraId="091B9DAF" w14:textId="77777777" w:rsidR="001F01A0" w:rsidRPr="000F44E5" w:rsidRDefault="001F01A0" w:rsidP="000F44E5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77" w:type="dxa"/>
            <w:vAlign w:val="center"/>
          </w:tcPr>
          <w:p w14:paraId="037CFF32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56D29D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DACCBE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9 – 1.19)</w:t>
            </w:r>
          </w:p>
          <w:p w14:paraId="02ED6AAC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21ED32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1.04 – 1.50)</w:t>
            </w:r>
          </w:p>
          <w:p w14:paraId="55959784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1.00 – 1.44)</w:t>
            </w:r>
          </w:p>
        </w:tc>
        <w:tc>
          <w:tcPr>
            <w:tcW w:w="997" w:type="dxa"/>
            <w:vAlign w:val="center"/>
          </w:tcPr>
          <w:p w14:paraId="66E29990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2A17C2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DE3D46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8</w:t>
            </w:r>
          </w:p>
          <w:p w14:paraId="1BE1916E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94EB20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</w:t>
            </w:r>
          </w:p>
          <w:p w14:paraId="670CED02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  <w:tc>
          <w:tcPr>
            <w:tcW w:w="2157" w:type="dxa"/>
            <w:vAlign w:val="center"/>
          </w:tcPr>
          <w:p w14:paraId="75ED6361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0A7188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B23A75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81 – 1.67)</w:t>
            </w:r>
          </w:p>
          <w:p w14:paraId="5679825A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8AAD76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89 – 1.37)</w:t>
            </w:r>
          </w:p>
          <w:p w14:paraId="792D3785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79 – 1.29)</w:t>
            </w:r>
          </w:p>
        </w:tc>
        <w:tc>
          <w:tcPr>
            <w:tcW w:w="1088" w:type="dxa"/>
            <w:vAlign w:val="center"/>
          </w:tcPr>
          <w:p w14:paraId="56B7D73C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C9049E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C309D9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0</w:t>
            </w:r>
          </w:p>
          <w:p w14:paraId="345DAB9D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8D8187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5</w:t>
            </w:r>
          </w:p>
          <w:p w14:paraId="37AEC334" w14:textId="77777777" w:rsidR="001F01A0" w:rsidRPr="000F44E5" w:rsidRDefault="001F01A0" w:rsidP="000F44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9</w:t>
            </w:r>
          </w:p>
        </w:tc>
      </w:tr>
      <w:tr w:rsidR="001F01A0" w:rsidRPr="000F44E5" w14:paraId="5FC8F000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B069F70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-line family member with FAPD</w:t>
            </w:r>
          </w:p>
        </w:tc>
        <w:tc>
          <w:tcPr>
            <w:tcW w:w="1977" w:type="dxa"/>
            <w:vAlign w:val="center"/>
          </w:tcPr>
          <w:p w14:paraId="081F56B2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46 – 1.64)</w:t>
            </w:r>
          </w:p>
        </w:tc>
        <w:tc>
          <w:tcPr>
            <w:tcW w:w="997" w:type="dxa"/>
            <w:vAlign w:val="center"/>
          </w:tcPr>
          <w:p w14:paraId="354D9753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9</w:t>
            </w:r>
          </w:p>
        </w:tc>
        <w:tc>
          <w:tcPr>
            <w:tcW w:w="2157" w:type="dxa"/>
            <w:vAlign w:val="center"/>
          </w:tcPr>
          <w:p w14:paraId="7CB30884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7B5AA716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232D49F8" w14:textId="77777777" w:rsidTr="005662CF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AAC1754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</w:rPr>
              <w:t>Diagnosis (IBS vs. FAP-NOS)</w:t>
            </w:r>
          </w:p>
        </w:tc>
        <w:tc>
          <w:tcPr>
            <w:tcW w:w="1977" w:type="dxa"/>
            <w:vAlign w:val="center"/>
          </w:tcPr>
          <w:p w14:paraId="7707B77F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0.75 – 2.82)</w:t>
            </w:r>
          </w:p>
        </w:tc>
        <w:tc>
          <w:tcPr>
            <w:tcW w:w="997" w:type="dxa"/>
            <w:vAlign w:val="center"/>
          </w:tcPr>
          <w:p w14:paraId="7E17760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2</w:t>
            </w:r>
          </w:p>
        </w:tc>
        <w:tc>
          <w:tcPr>
            <w:tcW w:w="2157" w:type="dxa"/>
            <w:vAlign w:val="center"/>
          </w:tcPr>
          <w:p w14:paraId="6516C95F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36382697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2A6423C1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B7B8424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 subtype</w:t>
            </w:r>
          </w:p>
          <w:p w14:paraId="6C8912C5" w14:textId="77777777" w:rsidR="001F01A0" w:rsidRPr="000F44E5" w:rsidRDefault="001F01A0" w:rsidP="000F44E5">
            <w:pPr>
              <w:pStyle w:val="Lijstalinea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-U (ref)</w:t>
            </w:r>
          </w:p>
          <w:p w14:paraId="61A20A86" w14:textId="77777777" w:rsidR="001F01A0" w:rsidRPr="000F44E5" w:rsidRDefault="001F01A0" w:rsidP="000F44E5">
            <w:pPr>
              <w:pStyle w:val="Lijstalinea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-C</w:t>
            </w:r>
          </w:p>
          <w:p w14:paraId="207A935E" w14:textId="77777777" w:rsidR="001F01A0" w:rsidRPr="000F44E5" w:rsidRDefault="001F01A0" w:rsidP="000F44E5">
            <w:pPr>
              <w:pStyle w:val="Lijstalinea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-D</w:t>
            </w:r>
          </w:p>
          <w:p w14:paraId="19744B14" w14:textId="77777777" w:rsidR="001F01A0" w:rsidRPr="000F44E5" w:rsidRDefault="001F01A0" w:rsidP="000F44E5">
            <w:pPr>
              <w:pStyle w:val="Lijstalinea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-M</w:t>
            </w:r>
          </w:p>
        </w:tc>
        <w:tc>
          <w:tcPr>
            <w:tcW w:w="1977" w:type="dxa"/>
            <w:vAlign w:val="center"/>
          </w:tcPr>
          <w:p w14:paraId="1D70EE26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6CDDE8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89C64D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89 – 1.29)</w:t>
            </w:r>
          </w:p>
          <w:p w14:paraId="2F895A94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92 – 1.34)</w:t>
            </w:r>
          </w:p>
          <w:p w14:paraId="4364BB1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97 – 1.45)</w:t>
            </w:r>
          </w:p>
        </w:tc>
        <w:tc>
          <w:tcPr>
            <w:tcW w:w="997" w:type="dxa"/>
            <w:vAlign w:val="center"/>
          </w:tcPr>
          <w:p w14:paraId="0A6ABE66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16FC63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DD37AE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1</w:t>
            </w:r>
          </w:p>
          <w:p w14:paraId="39AE069F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4</w:t>
            </w:r>
          </w:p>
          <w:p w14:paraId="6440D7A1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</w:t>
            </w:r>
          </w:p>
        </w:tc>
        <w:tc>
          <w:tcPr>
            <w:tcW w:w="2157" w:type="dxa"/>
            <w:vAlign w:val="center"/>
          </w:tcPr>
          <w:p w14:paraId="269D1B7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33BE94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233ADE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92 – 1.30)</w:t>
            </w:r>
          </w:p>
          <w:p w14:paraId="6295F6F1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93 – 1.33)</w:t>
            </w:r>
          </w:p>
          <w:p w14:paraId="2E2F6068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97 – 1.41)</w:t>
            </w:r>
          </w:p>
        </w:tc>
        <w:tc>
          <w:tcPr>
            <w:tcW w:w="1088" w:type="dxa"/>
            <w:vAlign w:val="center"/>
          </w:tcPr>
          <w:p w14:paraId="6A924A5F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3C217D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DD7F5E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1</w:t>
            </w:r>
          </w:p>
          <w:p w14:paraId="666C1383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9</w:t>
            </w:r>
          </w:p>
          <w:p w14:paraId="5B3564AD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9</w:t>
            </w:r>
          </w:p>
        </w:tc>
      </w:tr>
      <w:tr w:rsidR="001F01A0" w:rsidRPr="000F44E5" w14:paraId="5DCDE003" w14:textId="77777777" w:rsidTr="005662C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EBC73F6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symptoms (in years)</w:t>
            </w:r>
          </w:p>
        </w:tc>
        <w:tc>
          <w:tcPr>
            <w:tcW w:w="1977" w:type="dxa"/>
            <w:vAlign w:val="center"/>
          </w:tcPr>
          <w:p w14:paraId="7EB97DD4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6 – 1.10)</w:t>
            </w:r>
          </w:p>
        </w:tc>
        <w:tc>
          <w:tcPr>
            <w:tcW w:w="997" w:type="dxa"/>
            <w:vAlign w:val="center"/>
          </w:tcPr>
          <w:p w14:paraId="2D1D2993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6</w:t>
            </w:r>
          </w:p>
        </w:tc>
        <w:tc>
          <w:tcPr>
            <w:tcW w:w="2157" w:type="dxa"/>
            <w:vAlign w:val="center"/>
          </w:tcPr>
          <w:p w14:paraId="52D0B41C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2B9A697E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1058867F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E17B9BE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ing center (academic vs teaching center)</w:t>
            </w:r>
          </w:p>
        </w:tc>
        <w:tc>
          <w:tcPr>
            <w:tcW w:w="1977" w:type="dxa"/>
            <w:vAlign w:val="center"/>
          </w:tcPr>
          <w:p w14:paraId="2F3D8205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0.80 – 2.70)</w:t>
            </w:r>
          </w:p>
        </w:tc>
        <w:tc>
          <w:tcPr>
            <w:tcW w:w="997" w:type="dxa"/>
            <w:vAlign w:val="center"/>
          </w:tcPr>
          <w:p w14:paraId="65B1C50B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2</w:t>
            </w:r>
          </w:p>
        </w:tc>
        <w:tc>
          <w:tcPr>
            <w:tcW w:w="2157" w:type="dxa"/>
            <w:vAlign w:val="center"/>
          </w:tcPr>
          <w:p w14:paraId="6FE11EEB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2A6C1B1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4F932D4F" w14:textId="77777777" w:rsidTr="005662C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2F2C65A5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bdominal pain severity at baseline</w:t>
            </w:r>
          </w:p>
        </w:tc>
        <w:tc>
          <w:tcPr>
            <w:tcW w:w="1977" w:type="dxa"/>
            <w:vAlign w:val="center"/>
          </w:tcPr>
          <w:p w14:paraId="5544248F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31 – 0.63)</w:t>
            </w:r>
          </w:p>
        </w:tc>
        <w:tc>
          <w:tcPr>
            <w:tcW w:w="997" w:type="dxa"/>
            <w:vAlign w:val="center"/>
          </w:tcPr>
          <w:p w14:paraId="323B75F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157" w:type="dxa"/>
            <w:vAlign w:val="center"/>
          </w:tcPr>
          <w:p w14:paraId="2E2858EC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85 – 0.95)</w:t>
            </w:r>
          </w:p>
        </w:tc>
        <w:tc>
          <w:tcPr>
            <w:tcW w:w="1088" w:type="dxa"/>
            <w:vAlign w:val="center"/>
          </w:tcPr>
          <w:p w14:paraId="5CE81C51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F01A0" w:rsidRPr="000F44E5" w14:paraId="196DD83B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C3E2064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bdominal pain frequency at baseline</w:t>
            </w:r>
          </w:p>
        </w:tc>
        <w:tc>
          <w:tcPr>
            <w:tcW w:w="1977" w:type="dxa"/>
            <w:vAlign w:val="center"/>
          </w:tcPr>
          <w:p w14:paraId="566D7D5C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75 – 0.95)</w:t>
            </w:r>
          </w:p>
        </w:tc>
        <w:tc>
          <w:tcPr>
            <w:tcW w:w="997" w:type="dxa"/>
            <w:vAlign w:val="center"/>
          </w:tcPr>
          <w:p w14:paraId="416F14E1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2157" w:type="dxa"/>
            <w:vAlign w:val="center"/>
          </w:tcPr>
          <w:p w14:paraId="5D80C923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9 – 1.00)</w:t>
            </w:r>
          </w:p>
        </w:tc>
        <w:tc>
          <w:tcPr>
            <w:tcW w:w="1088" w:type="dxa"/>
            <w:vAlign w:val="center"/>
          </w:tcPr>
          <w:p w14:paraId="30B135E8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2</w:t>
            </w:r>
          </w:p>
        </w:tc>
      </w:tr>
      <w:tr w:rsidR="001F01A0" w:rsidRPr="000F44E5" w14:paraId="507CF410" w14:textId="77777777" w:rsidTr="005662C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260D05D5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bloating at baseline</w:t>
            </w:r>
          </w:p>
        </w:tc>
        <w:tc>
          <w:tcPr>
            <w:tcW w:w="1977" w:type="dxa"/>
            <w:vAlign w:val="center"/>
          </w:tcPr>
          <w:p w14:paraId="5CA59145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83 – 1.08)</w:t>
            </w:r>
          </w:p>
        </w:tc>
        <w:tc>
          <w:tcPr>
            <w:tcW w:w="997" w:type="dxa"/>
            <w:vAlign w:val="center"/>
          </w:tcPr>
          <w:p w14:paraId="56C2FC8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1</w:t>
            </w:r>
          </w:p>
        </w:tc>
        <w:tc>
          <w:tcPr>
            <w:tcW w:w="2157" w:type="dxa"/>
            <w:vAlign w:val="center"/>
          </w:tcPr>
          <w:p w14:paraId="115F8A1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19403D5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28281D67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4ABE705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latulence at baseline</w:t>
            </w:r>
          </w:p>
        </w:tc>
        <w:tc>
          <w:tcPr>
            <w:tcW w:w="1977" w:type="dxa"/>
            <w:vAlign w:val="center"/>
          </w:tcPr>
          <w:p w14:paraId="31CAA985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8 – 1.17)</w:t>
            </w:r>
          </w:p>
        </w:tc>
        <w:tc>
          <w:tcPr>
            <w:tcW w:w="997" w:type="dxa"/>
            <w:vAlign w:val="center"/>
          </w:tcPr>
          <w:p w14:paraId="46D63313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9</w:t>
            </w:r>
          </w:p>
        </w:tc>
        <w:tc>
          <w:tcPr>
            <w:tcW w:w="2157" w:type="dxa"/>
            <w:vAlign w:val="center"/>
          </w:tcPr>
          <w:p w14:paraId="22723EFD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13E736A5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37111AA3" w14:textId="77777777" w:rsidTr="005662CF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25FCBA82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fecation frequency at baseline</w:t>
            </w:r>
          </w:p>
        </w:tc>
        <w:tc>
          <w:tcPr>
            <w:tcW w:w="1977" w:type="dxa"/>
            <w:vAlign w:val="center"/>
          </w:tcPr>
          <w:p w14:paraId="6B8BC8A4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90 – 1.36)</w:t>
            </w:r>
          </w:p>
        </w:tc>
        <w:tc>
          <w:tcPr>
            <w:tcW w:w="997" w:type="dxa"/>
            <w:vAlign w:val="center"/>
          </w:tcPr>
          <w:p w14:paraId="6C9D3D5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6</w:t>
            </w:r>
          </w:p>
        </w:tc>
        <w:tc>
          <w:tcPr>
            <w:tcW w:w="2157" w:type="dxa"/>
            <w:vAlign w:val="center"/>
          </w:tcPr>
          <w:p w14:paraId="6747969C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4069D4AF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62CF" w:rsidRPr="000F44E5" w14:paraId="6AC402CF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4C8AF12" w14:textId="07E8F848" w:rsidR="005662CF" w:rsidRPr="000F44E5" w:rsidRDefault="005662CF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fecation consistency at baseline</w:t>
            </w:r>
          </w:p>
        </w:tc>
        <w:tc>
          <w:tcPr>
            <w:tcW w:w="1977" w:type="dxa"/>
            <w:vAlign w:val="center"/>
          </w:tcPr>
          <w:p w14:paraId="71F10154" w14:textId="31E1C7DE" w:rsidR="005662CF" w:rsidRPr="000F44E5" w:rsidRDefault="005662CF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</w:rPr>
              <w:t>0.30 (0.06 – 1.44)</w:t>
            </w:r>
          </w:p>
        </w:tc>
        <w:tc>
          <w:tcPr>
            <w:tcW w:w="997" w:type="dxa"/>
            <w:vAlign w:val="center"/>
          </w:tcPr>
          <w:p w14:paraId="45CCF1C5" w14:textId="3DBD6AD6" w:rsidR="005662CF" w:rsidRPr="000F44E5" w:rsidRDefault="005662CF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1</w:t>
            </w:r>
          </w:p>
        </w:tc>
        <w:tc>
          <w:tcPr>
            <w:tcW w:w="2157" w:type="dxa"/>
            <w:vAlign w:val="center"/>
          </w:tcPr>
          <w:p w14:paraId="6263EEF4" w14:textId="77777777" w:rsidR="005662CF" w:rsidRPr="000F44E5" w:rsidRDefault="005662CF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2ED2DF0F" w14:textId="77777777" w:rsidR="005662CF" w:rsidRPr="000F44E5" w:rsidRDefault="005662CF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3E12B83D" w14:textId="77777777" w:rsidTr="005662C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2637A99F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nausea at baseline</w:t>
            </w:r>
          </w:p>
        </w:tc>
        <w:tc>
          <w:tcPr>
            <w:tcW w:w="1977" w:type="dxa"/>
            <w:vAlign w:val="center"/>
          </w:tcPr>
          <w:p w14:paraId="4072FA6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80 – 1.13)</w:t>
            </w:r>
          </w:p>
        </w:tc>
        <w:tc>
          <w:tcPr>
            <w:tcW w:w="997" w:type="dxa"/>
            <w:vAlign w:val="center"/>
          </w:tcPr>
          <w:p w14:paraId="15FCF964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7</w:t>
            </w:r>
          </w:p>
        </w:tc>
        <w:tc>
          <w:tcPr>
            <w:tcW w:w="2157" w:type="dxa"/>
            <w:vAlign w:val="center"/>
          </w:tcPr>
          <w:p w14:paraId="24F83F1B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6299B71D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38BD6D80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F32DACB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headache at baseline</w:t>
            </w:r>
          </w:p>
        </w:tc>
        <w:tc>
          <w:tcPr>
            <w:tcW w:w="1977" w:type="dxa"/>
            <w:vAlign w:val="center"/>
          </w:tcPr>
          <w:p w14:paraId="0D008766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0 – 1.10)</w:t>
            </w:r>
          </w:p>
        </w:tc>
        <w:tc>
          <w:tcPr>
            <w:tcW w:w="997" w:type="dxa"/>
            <w:vAlign w:val="center"/>
          </w:tcPr>
          <w:p w14:paraId="68570C06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7</w:t>
            </w:r>
          </w:p>
        </w:tc>
        <w:tc>
          <w:tcPr>
            <w:tcW w:w="2157" w:type="dxa"/>
            <w:vAlign w:val="center"/>
          </w:tcPr>
          <w:p w14:paraId="6E753651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21B1B01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4D1342B1" w14:textId="77777777" w:rsidTr="005662C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61E86BD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use of painkillers at baseline</w:t>
            </w:r>
          </w:p>
        </w:tc>
        <w:tc>
          <w:tcPr>
            <w:tcW w:w="1977" w:type="dxa"/>
            <w:vAlign w:val="center"/>
          </w:tcPr>
          <w:p w14:paraId="6C23E630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93 – 1.42)</w:t>
            </w:r>
          </w:p>
        </w:tc>
        <w:tc>
          <w:tcPr>
            <w:tcW w:w="997" w:type="dxa"/>
            <w:vAlign w:val="center"/>
          </w:tcPr>
          <w:p w14:paraId="38429DFF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8</w:t>
            </w:r>
          </w:p>
        </w:tc>
        <w:tc>
          <w:tcPr>
            <w:tcW w:w="2157" w:type="dxa"/>
            <w:vAlign w:val="center"/>
          </w:tcPr>
          <w:p w14:paraId="6EB42277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0F9B1F7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09394268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6F2630E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hool absence at baseline</w:t>
            </w:r>
          </w:p>
        </w:tc>
        <w:tc>
          <w:tcPr>
            <w:tcW w:w="1977" w:type="dxa"/>
            <w:vAlign w:val="center"/>
          </w:tcPr>
          <w:p w14:paraId="4BCEF95C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74 – 1.25)</w:t>
            </w:r>
          </w:p>
        </w:tc>
        <w:tc>
          <w:tcPr>
            <w:tcW w:w="997" w:type="dxa"/>
            <w:vAlign w:val="center"/>
          </w:tcPr>
          <w:p w14:paraId="5E412034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7</w:t>
            </w:r>
          </w:p>
        </w:tc>
        <w:tc>
          <w:tcPr>
            <w:tcW w:w="2157" w:type="dxa"/>
            <w:vAlign w:val="center"/>
          </w:tcPr>
          <w:p w14:paraId="037D464F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77FEE8E3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72D7C600" w14:textId="77777777" w:rsidTr="005662C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4B53FA8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loss of appetite at baseline</w:t>
            </w:r>
          </w:p>
        </w:tc>
        <w:tc>
          <w:tcPr>
            <w:tcW w:w="1977" w:type="dxa"/>
            <w:vAlign w:val="center"/>
          </w:tcPr>
          <w:p w14:paraId="685812DB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8 – 1.21)</w:t>
            </w:r>
          </w:p>
        </w:tc>
        <w:tc>
          <w:tcPr>
            <w:tcW w:w="997" w:type="dxa"/>
            <w:vAlign w:val="center"/>
          </w:tcPr>
          <w:p w14:paraId="15D83B1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4</w:t>
            </w:r>
          </w:p>
        </w:tc>
        <w:tc>
          <w:tcPr>
            <w:tcW w:w="2157" w:type="dxa"/>
            <w:vAlign w:val="center"/>
          </w:tcPr>
          <w:p w14:paraId="235FD1E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2E0437A7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722882FA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AD3E103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’s expectancy of treatment at baseline</w:t>
            </w:r>
          </w:p>
        </w:tc>
        <w:tc>
          <w:tcPr>
            <w:tcW w:w="1977" w:type="dxa"/>
            <w:vAlign w:val="center"/>
          </w:tcPr>
          <w:p w14:paraId="0D6C2967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1.00 – 1.53)</w:t>
            </w:r>
          </w:p>
        </w:tc>
        <w:tc>
          <w:tcPr>
            <w:tcW w:w="997" w:type="dxa"/>
            <w:vAlign w:val="center"/>
          </w:tcPr>
          <w:p w14:paraId="097D0AD2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  <w:tc>
          <w:tcPr>
            <w:tcW w:w="2157" w:type="dxa"/>
            <w:vAlign w:val="center"/>
          </w:tcPr>
          <w:p w14:paraId="1D14C8D2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4168F26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0CA98700" w14:textId="77777777" w:rsidTr="005662C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735B30C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/parent 1 expectancy of treatment at baseline</w:t>
            </w:r>
          </w:p>
        </w:tc>
        <w:tc>
          <w:tcPr>
            <w:tcW w:w="1977" w:type="dxa"/>
            <w:vAlign w:val="center"/>
          </w:tcPr>
          <w:p w14:paraId="0222A184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93 – 1.47)</w:t>
            </w:r>
          </w:p>
          <w:p w14:paraId="059AE361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vAlign w:val="center"/>
          </w:tcPr>
          <w:p w14:paraId="2211A9FA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4</w:t>
            </w:r>
          </w:p>
        </w:tc>
        <w:tc>
          <w:tcPr>
            <w:tcW w:w="2157" w:type="dxa"/>
            <w:vAlign w:val="center"/>
          </w:tcPr>
          <w:p w14:paraId="1AB2ACF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53A2191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32AD7C23" w14:textId="77777777" w:rsidTr="00566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EACBB8D" w14:textId="77D7A50C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’s/parent 2</w:t>
            </w:r>
          </w:p>
          <w:p w14:paraId="23A4050A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ctancy of treatment at baseline</w:t>
            </w:r>
          </w:p>
        </w:tc>
        <w:tc>
          <w:tcPr>
            <w:tcW w:w="1977" w:type="dxa"/>
            <w:vAlign w:val="center"/>
          </w:tcPr>
          <w:p w14:paraId="66620AED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4 – 1.21)</w:t>
            </w:r>
          </w:p>
        </w:tc>
        <w:tc>
          <w:tcPr>
            <w:tcW w:w="997" w:type="dxa"/>
            <w:vAlign w:val="center"/>
          </w:tcPr>
          <w:p w14:paraId="5A4A0C13" w14:textId="26E3B82B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3</w:t>
            </w:r>
          </w:p>
        </w:tc>
        <w:tc>
          <w:tcPr>
            <w:tcW w:w="2157" w:type="dxa"/>
            <w:vAlign w:val="center"/>
          </w:tcPr>
          <w:p w14:paraId="65BE16E8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4881B299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1A0" w:rsidRPr="000F44E5" w14:paraId="01A87D0A" w14:textId="77777777" w:rsidTr="001F01A0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8" w:type="dxa"/>
            <w:gridSpan w:val="5"/>
          </w:tcPr>
          <w:p w14:paraId="44801B6A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For continuous predictors the OR should be interpreted as the change in OR with one unit increase in the predictor value.</w:t>
            </w:r>
          </w:p>
        </w:tc>
      </w:tr>
    </w:tbl>
    <w:p w14:paraId="37D19FB5" w14:textId="77777777" w:rsidR="001F01A0" w:rsidRPr="000F44E5" w:rsidRDefault="001F01A0" w:rsidP="001F01A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F44E5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FE8A9A2" w14:textId="77777777" w:rsidR="001F01A0" w:rsidRPr="000F44E5" w:rsidRDefault="001F01A0" w:rsidP="001F01A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44E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5 </w:t>
      </w:r>
      <w:r w:rsidRPr="000F44E5">
        <w:rPr>
          <w:rFonts w:ascii="Times New Roman" w:hAnsi="Times New Roman" w:cs="Times New Roman"/>
          <w:sz w:val="20"/>
          <w:szCs w:val="20"/>
          <w:lang w:val="en-US"/>
        </w:rPr>
        <w:t xml:space="preserve">All adverse events </w:t>
      </w:r>
    </w:p>
    <w:tbl>
      <w:tblPr>
        <w:tblStyle w:val="Rastertabel4-Accent31"/>
        <w:tblW w:w="6361" w:type="dxa"/>
        <w:jc w:val="center"/>
        <w:tblLayout w:type="fixed"/>
        <w:tblLook w:val="04A0" w:firstRow="1" w:lastRow="0" w:firstColumn="1" w:lastColumn="0" w:noHBand="0" w:noVBand="1"/>
      </w:tblPr>
      <w:tblGrid>
        <w:gridCol w:w="3462"/>
        <w:gridCol w:w="2899"/>
      </w:tblGrid>
      <w:tr w:rsidR="001F01A0" w:rsidRPr="000F44E5" w14:paraId="60077048" w14:textId="77777777" w:rsidTr="00F35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1BC0B114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events</w:t>
            </w:r>
          </w:p>
        </w:tc>
        <w:tc>
          <w:tcPr>
            <w:tcW w:w="2898" w:type="dxa"/>
          </w:tcPr>
          <w:p w14:paraId="4A55FE3E" w14:textId="77777777" w:rsidR="001F01A0" w:rsidRPr="000F44E5" w:rsidRDefault="001F01A0" w:rsidP="000F44E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25</w:t>
            </w:r>
          </w:p>
        </w:tc>
      </w:tr>
      <w:tr w:rsidR="001F01A0" w:rsidRPr="000F44E5" w14:paraId="694B6641" w14:textId="77777777" w:rsidTr="00F3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1" w:type="dxa"/>
            <w:gridSpan w:val="2"/>
          </w:tcPr>
          <w:p w14:paraId="186B593E" w14:textId="77777777" w:rsidR="001F01A0" w:rsidRPr="000F44E5" w:rsidRDefault="001F01A0" w:rsidP="000F44E5">
            <w:pPr>
              <w:spacing w:after="0"/>
              <w:ind w:left="3435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. of patients (%)</w:t>
            </w:r>
          </w:p>
        </w:tc>
      </w:tr>
      <w:tr w:rsidR="001F01A0" w:rsidRPr="000F44E5" w14:paraId="3FF005C6" w14:textId="77777777" w:rsidTr="00F35976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1" w:type="dxa"/>
            <w:gridSpan w:val="2"/>
          </w:tcPr>
          <w:p w14:paraId="0C9EB770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events</w:t>
            </w:r>
          </w:p>
        </w:tc>
      </w:tr>
      <w:tr w:rsidR="001F01A0" w:rsidRPr="000F44E5" w14:paraId="41B4F6F6" w14:textId="77777777" w:rsidTr="00F3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761A5EB5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l adverse events</w:t>
            </w:r>
          </w:p>
        </w:tc>
        <w:tc>
          <w:tcPr>
            <w:tcW w:w="2898" w:type="dxa"/>
          </w:tcPr>
          <w:p w14:paraId="6CB04787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%)</w:t>
            </w:r>
          </w:p>
        </w:tc>
      </w:tr>
      <w:tr w:rsidR="001F01A0" w:rsidRPr="000F44E5" w14:paraId="72FB135B" w14:textId="77777777" w:rsidTr="00F35976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56730B04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rious adverse events</w:t>
            </w:r>
          </w:p>
        </w:tc>
        <w:tc>
          <w:tcPr>
            <w:tcW w:w="2898" w:type="dxa"/>
          </w:tcPr>
          <w:p w14:paraId="167A7584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1F01A0" w:rsidRPr="000F44E5" w14:paraId="357E87C9" w14:textId="77777777" w:rsidTr="00F3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1" w:type="dxa"/>
            <w:gridSpan w:val="2"/>
          </w:tcPr>
          <w:p w14:paraId="25227210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adverse events </w:t>
            </w: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ⱡ</w:t>
            </w:r>
          </w:p>
        </w:tc>
      </w:tr>
      <w:tr w:rsidR="001F01A0" w:rsidRPr="000F44E5" w14:paraId="2C186837" w14:textId="77777777" w:rsidTr="00F35976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522BF7CB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astroenteritis</w:t>
            </w:r>
          </w:p>
        </w:tc>
        <w:tc>
          <w:tcPr>
            <w:tcW w:w="2898" w:type="dxa"/>
          </w:tcPr>
          <w:p w14:paraId="7BCE1569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5%)</w:t>
            </w:r>
          </w:p>
        </w:tc>
      </w:tr>
      <w:tr w:rsidR="001F01A0" w:rsidRPr="000F44E5" w14:paraId="362903BE" w14:textId="77777777" w:rsidTr="00F3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3F62BE41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2898" w:type="dxa"/>
          </w:tcPr>
          <w:p w14:paraId="4A2986E6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6%)</w:t>
            </w:r>
          </w:p>
        </w:tc>
      </w:tr>
      <w:tr w:rsidR="001F01A0" w:rsidRPr="000F44E5" w14:paraId="680A4C55" w14:textId="77777777" w:rsidTr="00F35976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5E814FDC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Fatigue </w:t>
            </w:r>
          </w:p>
        </w:tc>
        <w:tc>
          <w:tcPr>
            <w:tcW w:w="2898" w:type="dxa"/>
          </w:tcPr>
          <w:p w14:paraId="21E1A1D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6%)</w:t>
            </w:r>
          </w:p>
        </w:tc>
      </w:tr>
      <w:tr w:rsidR="001F01A0" w:rsidRPr="000F44E5" w14:paraId="53829211" w14:textId="77777777" w:rsidTr="00F3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6E1F3E8E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ermatitis</w:t>
            </w:r>
          </w:p>
        </w:tc>
        <w:tc>
          <w:tcPr>
            <w:tcW w:w="2898" w:type="dxa"/>
          </w:tcPr>
          <w:p w14:paraId="3FAFBA15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%)</w:t>
            </w:r>
          </w:p>
        </w:tc>
      </w:tr>
      <w:tr w:rsidR="001F01A0" w:rsidRPr="000F44E5" w14:paraId="19AA5492" w14:textId="77777777" w:rsidTr="00F35976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532A793B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iral infection - unspecified</w:t>
            </w:r>
          </w:p>
        </w:tc>
        <w:tc>
          <w:tcPr>
            <w:tcW w:w="2898" w:type="dxa"/>
          </w:tcPr>
          <w:p w14:paraId="1F79AB38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%)</w:t>
            </w:r>
          </w:p>
        </w:tc>
      </w:tr>
      <w:tr w:rsidR="001F01A0" w:rsidRPr="000F44E5" w14:paraId="75C2BE32" w14:textId="77777777" w:rsidTr="00F35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367B149F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898" w:type="dxa"/>
          </w:tcPr>
          <w:p w14:paraId="2AD2D85A" w14:textId="77777777" w:rsidR="001F01A0" w:rsidRPr="000F44E5" w:rsidRDefault="001F01A0" w:rsidP="000F44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%)</w:t>
            </w:r>
          </w:p>
        </w:tc>
      </w:tr>
      <w:tr w:rsidR="001F01A0" w:rsidRPr="000F44E5" w14:paraId="2C450013" w14:textId="77777777" w:rsidTr="00F35976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</w:tcPr>
          <w:p w14:paraId="4B078BA2" w14:textId="77777777" w:rsidR="001F01A0" w:rsidRPr="000F44E5" w:rsidRDefault="001F01A0" w:rsidP="000F44E5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VID-19 infection</w:t>
            </w:r>
          </w:p>
        </w:tc>
        <w:tc>
          <w:tcPr>
            <w:tcW w:w="2898" w:type="dxa"/>
          </w:tcPr>
          <w:p w14:paraId="7B84AF46" w14:textId="77777777" w:rsidR="001F01A0" w:rsidRPr="000F44E5" w:rsidRDefault="001F01A0" w:rsidP="000F44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4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%)</w:t>
            </w:r>
          </w:p>
        </w:tc>
      </w:tr>
    </w:tbl>
    <w:p w14:paraId="6E20A540" w14:textId="77777777" w:rsidR="001F01A0" w:rsidRPr="000F44E5" w:rsidRDefault="001F01A0" w:rsidP="001F01A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F44E5">
        <w:rPr>
          <w:rFonts w:ascii="Times New Roman" w:hAnsi="Times New Roman" w:cs="Times New Roman"/>
          <w:i/>
          <w:sz w:val="20"/>
          <w:szCs w:val="20"/>
          <w:lang w:val="en-US"/>
        </w:rPr>
        <w:t>ⱡ Adverse events are listed in descending order of frequency.</w:t>
      </w:r>
    </w:p>
    <w:p w14:paraId="19DDD468" w14:textId="3C3CCAAE" w:rsidR="00505539" w:rsidRPr="000F44E5" w:rsidRDefault="00505539" w:rsidP="00E168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505539" w:rsidRPr="000F44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1A0"/>
    <w:rsid w:val="000F44E5"/>
    <w:rsid w:val="001A71D9"/>
    <w:rsid w:val="001F01A0"/>
    <w:rsid w:val="00225B02"/>
    <w:rsid w:val="00476272"/>
    <w:rsid w:val="004E10E2"/>
    <w:rsid w:val="00505539"/>
    <w:rsid w:val="00506189"/>
    <w:rsid w:val="005147C8"/>
    <w:rsid w:val="005662CF"/>
    <w:rsid w:val="005B2AF3"/>
    <w:rsid w:val="005E4B36"/>
    <w:rsid w:val="006E1286"/>
    <w:rsid w:val="007D0955"/>
    <w:rsid w:val="00821D64"/>
    <w:rsid w:val="00835076"/>
    <w:rsid w:val="00840A00"/>
    <w:rsid w:val="00915C38"/>
    <w:rsid w:val="00944185"/>
    <w:rsid w:val="009B60D0"/>
    <w:rsid w:val="00AD3036"/>
    <w:rsid w:val="00B42813"/>
    <w:rsid w:val="00B77352"/>
    <w:rsid w:val="00B90C99"/>
    <w:rsid w:val="00BB0BD6"/>
    <w:rsid w:val="00CF0BFA"/>
    <w:rsid w:val="00D66FC4"/>
    <w:rsid w:val="00DF6498"/>
    <w:rsid w:val="00E1684F"/>
    <w:rsid w:val="00E366D2"/>
    <w:rsid w:val="00E55BEF"/>
    <w:rsid w:val="00EE00C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75AAC"/>
  <w15:chartTrackingRefBased/>
  <w15:docId w15:val="{BE55045C-7B20-4A0A-8C51-AA23BB3A0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01A0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customStyle="1" w:styleId="Rastertabel4-Accent31">
    <w:name w:val="Rastertabel 4 - Accent 31"/>
    <w:basedOn w:val="Standaardtabel"/>
    <w:next w:val="Rastertabel4-Accent3"/>
    <w:uiPriority w:val="49"/>
    <w:rsid w:val="001F01A0"/>
    <w:rPr>
      <w:rFonts w:asciiTheme="minorHAnsi" w:hAnsiTheme="minorHAnsi" w:cstheme="minorBidi"/>
      <w:kern w:val="0"/>
      <w:sz w:val="22"/>
      <w:szCs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Rastertabel4-Accent3">
    <w:name w:val="Grid Table 4 Accent 3"/>
    <w:basedOn w:val="Standaardtabel"/>
    <w:uiPriority w:val="49"/>
    <w:rsid w:val="001F01A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94CE3A-F636-4AE2-80E6-CA030674249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932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ijden, N.K. (Koen)</dc:creator>
  <cp:keywords/>
  <dc:description/>
  <cp:lastModifiedBy>Vermeijden, N.K. (Koen)</cp:lastModifiedBy>
  <cp:revision>4</cp:revision>
  <dcterms:created xsi:type="dcterms:W3CDTF">2024-12-11T16:56:00Z</dcterms:created>
  <dcterms:modified xsi:type="dcterms:W3CDTF">2024-12-19T13:07:00Z</dcterms:modified>
</cp:coreProperties>
</file>